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B5C7F" w14:textId="5625BDCD" w:rsidR="006D5B53" w:rsidRPr="00D37233" w:rsidRDefault="00BB0238" w:rsidP="006D5B53">
      <w:pPr>
        <w:pStyle w:val="NoSpacing"/>
        <w:spacing w:line="360" w:lineRule="auto"/>
        <w:ind w:right="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6D5B53" w:rsidRPr="00D372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2. </w:t>
      </w:r>
      <w:bookmarkStart w:id="0" w:name="_Hlk75186081"/>
      <w:r w:rsidR="006D5B53"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iodemographic characteristics and clinical history by COVID-19 outcomes of people with Down syndrome (DS) and without DS (NDS) </w:t>
      </w:r>
      <w:bookmarkEnd w:id="0"/>
      <w:r w:rsidR="006D5B53"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 to 60 years hospitalized for SARS-CoV-2 in Brazil – 2020 (n=102,767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482"/>
        <w:gridCol w:w="1182"/>
        <w:gridCol w:w="919"/>
        <w:gridCol w:w="1482"/>
        <w:gridCol w:w="1182"/>
        <w:gridCol w:w="918"/>
        <w:gridCol w:w="1482"/>
        <w:gridCol w:w="1182"/>
        <w:gridCol w:w="919"/>
      </w:tblGrid>
      <w:tr w:rsidR="006D5B53" w:rsidRPr="00D37233" w14:paraId="6D4B480A" w14:textId="77777777" w:rsidTr="00120D8F">
        <w:trPr>
          <w:trHeight w:val="20"/>
        </w:trPr>
        <w:tc>
          <w:tcPr>
            <w:tcW w:w="1090" w:type="pct"/>
          </w:tcPr>
          <w:p w14:paraId="793839B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04" w:type="pct"/>
            <w:gridSpan w:val="3"/>
          </w:tcPr>
          <w:p w14:paraId="7D0C246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covered</w:t>
            </w:r>
          </w:p>
        </w:tc>
        <w:tc>
          <w:tcPr>
            <w:tcW w:w="1304" w:type="pct"/>
            <w:gridSpan w:val="3"/>
          </w:tcPr>
          <w:p w14:paraId="55DDA9A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1" w:name="_Hlk73779579"/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tensive Care Unit</w:t>
            </w:r>
            <w:bookmarkEnd w:id="1"/>
          </w:p>
        </w:tc>
        <w:tc>
          <w:tcPr>
            <w:tcW w:w="1302" w:type="pct"/>
            <w:gridSpan w:val="3"/>
          </w:tcPr>
          <w:p w14:paraId="33C37AD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ath</w:t>
            </w:r>
          </w:p>
        </w:tc>
      </w:tr>
      <w:tr w:rsidR="006D5B53" w:rsidRPr="00D37233" w14:paraId="5BCDFE78" w14:textId="77777777" w:rsidTr="00120D8F">
        <w:trPr>
          <w:trHeight w:val="213"/>
        </w:trPr>
        <w:tc>
          <w:tcPr>
            <w:tcW w:w="1090" w:type="pct"/>
          </w:tcPr>
          <w:p w14:paraId="7C17969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4" w:type="pct"/>
          </w:tcPr>
          <w:p w14:paraId="2FF96C3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DS%(n)</w:t>
            </w:r>
          </w:p>
        </w:tc>
        <w:tc>
          <w:tcPr>
            <w:tcW w:w="385" w:type="pct"/>
          </w:tcPr>
          <w:p w14:paraId="0EBA0EF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S%(n)</w:t>
            </w:r>
          </w:p>
        </w:tc>
        <w:tc>
          <w:tcPr>
            <w:tcW w:w="435" w:type="pct"/>
          </w:tcPr>
          <w:p w14:paraId="12DDEDE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83" w:type="pct"/>
          </w:tcPr>
          <w:p w14:paraId="66FCA9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DS%(n)</w:t>
            </w:r>
          </w:p>
        </w:tc>
        <w:tc>
          <w:tcPr>
            <w:tcW w:w="385" w:type="pct"/>
          </w:tcPr>
          <w:p w14:paraId="0604893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S%(n)</w:t>
            </w:r>
          </w:p>
        </w:tc>
        <w:tc>
          <w:tcPr>
            <w:tcW w:w="436" w:type="pct"/>
          </w:tcPr>
          <w:p w14:paraId="7710C2E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83" w:type="pct"/>
          </w:tcPr>
          <w:p w14:paraId="5911A2B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DS%(n)</w:t>
            </w:r>
          </w:p>
        </w:tc>
        <w:tc>
          <w:tcPr>
            <w:tcW w:w="385" w:type="pct"/>
          </w:tcPr>
          <w:p w14:paraId="149BD99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S%(n)</w:t>
            </w:r>
          </w:p>
        </w:tc>
        <w:tc>
          <w:tcPr>
            <w:tcW w:w="434" w:type="pct"/>
          </w:tcPr>
          <w:p w14:paraId="39F7358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6D5B53" w:rsidRPr="00D37233" w14:paraId="22AD16DF" w14:textId="77777777" w:rsidTr="00120D8F">
        <w:trPr>
          <w:trHeight w:val="20"/>
        </w:trPr>
        <w:tc>
          <w:tcPr>
            <w:tcW w:w="1090" w:type="pct"/>
            <w:vAlign w:val="center"/>
          </w:tcPr>
          <w:p w14:paraId="08A82DC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484" w:type="pct"/>
          </w:tcPr>
          <w:p w14:paraId="36F1835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6A47613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4F6A3E7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483" w:type="pct"/>
          </w:tcPr>
          <w:p w14:paraId="39EA7AB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372E6D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1A0ECBE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483" w:type="pct"/>
          </w:tcPr>
          <w:p w14:paraId="44B22CA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026899B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01DD525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6D5B53" w:rsidRPr="00D37233" w14:paraId="632BA319" w14:textId="77777777" w:rsidTr="00120D8F">
        <w:trPr>
          <w:trHeight w:val="20"/>
        </w:trPr>
        <w:tc>
          <w:tcPr>
            <w:tcW w:w="1090" w:type="pct"/>
          </w:tcPr>
          <w:p w14:paraId="6553411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484" w:type="pct"/>
          </w:tcPr>
          <w:p w14:paraId="45F62BD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3(22,775)</w:t>
            </w:r>
          </w:p>
        </w:tc>
        <w:tc>
          <w:tcPr>
            <w:tcW w:w="385" w:type="pct"/>
          </w:tcPr>
          <w:p w14:paraId="0FFC87F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9(184)</w:t>
            </w:r>
          </w:p>
        </w:tc>
        <w:tc>
          <w:tcPr>
            <w:tcW w:w="435" w:type="pct"/>
          </w:tcPr>
          <w:p w14:paraId="65F8AC5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FF7E2B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9(7,318)</w:t>
            </w:r>
          </w:p>
        </w:tc>
        <w:tc>
          <w:tcPr>
            <w:tcW w:w="385" w:type="pct"/>
          </w:tcPr>
          <w:p w14:paraId="33C0616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3(88)</w:t>
            </w:r>
          </w:p>
        </w:tc>
        <w:tc>
          <w:tcPr>
            <w:tcW w:w="436" w:type="pct"/>
          </w:tcPr>
          <w:p w14:paraId="7665F36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038873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1(8,619)</w:t>
            </w:r>
          </w:p>
        </w:tc>
        <w:tc>
          <w:tcPr>
            <w:tcW w:w="385" w:type="pct"/>
          </w:tcPr>
          <w:p w14:paraId="53A85B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7(168)</w:t>
            </w:r>
          </w:p>
        </w:tc>
        <w:tc>
          <w:tcPr>
            <w:tcW w:w="434" w:type="pct"/>
          </w:tcPr>
          <w:p w14:paraId="7CC9C23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7006D2C" w14:textId="77777777" w:rsidTr="00120D8F">
        <w:trPr>
          <w:trHeight w:val="20"/>
        </w:trPr>
        <w:tc>
          <w:tcPr>
            <w:tcW w:w="1090" w:type="pct"/>
          </w:tcPr>
          <w:p w14:paraId="1C1CD31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484" w:type="pct"/>
          </w:tcPr>
          <w:p w14:paraId="18DA1CF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7(26,378)</w:t>
            </w:r>
          </w:p>
        </w:tc>
        <w:tc>
          <w:tcPr>
            <w:tcW w:w="385" w:type="pct"/>
          </w:tcPr>
          <w:p w14:paraId="0296689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.1(217)</w:t>
            </w:r>
          </w:p>
        </w:tc>
        <w:tc>
          <w:tcPr>
            <w:tcW w:w="435" w:type="pct"/>
          </w:tcPr>
          <w:p w14:paraId="5F36D3B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56557D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1(10,146)</w:t>
            </w:r>
          </w:p>
        </w:tc>
        <w:tc>
          <w:tcPr>
            <w:tcW w:w="385" w:type="pct"/>
          </w:tcPr>
          <w:p w14:paraId="2BE8D39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7(102)</w:t>
            </w:r>
          </w:p>
        </w:tc>
        <w:tc>
          <w:tcPr>
            <w:tcW w:w="436" w:type="pct"/>
          </w:tcPr>
          <w:p w14:paraId="1E09151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D7A6AF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9(12,340)</w:t>
            </w:r>
          </w:p>
        </w:tc>
        <w:tc>
          <w:tcPr>
            <w:tcW w:w="385" w:type="pct"/>
          </w:tcPr>
          <w:p w14:paraId="3C66899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3(170)</w:t>
            </w:r>
          </w:p>
        </w:tc>
        <w:tc>
          <w:tcPr>
            <w:tcW w:w="434" w:type="pct"/>
          </w:tcPr>
          <w:p w14:paraId="44B9CD2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F088EB1" w14:textId="77777777" w:rsidTr="00120D8F">
        <w:trPr>
          <w:trHeight w:val="20"/>
        </w:trPr>
        <w:tc>
          <w:tcPr>
            <w:tcW w:w="1090" w:type="pct"/>
          </w:tcPr>
          <w:p w14:paraId="5668EB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484" w:type="pct"/>
          </w:tcPr>
          <w:p w14:paraId="121408E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5A645A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6CC142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0E2E043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665A3E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544DA58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41D48A0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1C11CA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3874AC7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6D5B53" w:rsidRPr="00D37233" w14:paraId="5763625D" w14:textId="77777777" w:rsidTr="00120D8F">
        <w:trPr>
          <w:trHeight w:val="20"/>
        </w:trPr>
        <w:tc>
          <w:tcPr>
            <w:tcW w:w="1090" w:type="pct"/>
          </w:tcPr>
          <w:p w14:paraId="3657111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-30</w:t>
            </w:r>
          </w:p>
        </w:tc>
        <w:tc>
          <w:tcPr>
            <w:tcW w:w="484" w:type="pct"/>
          </w:tcPr>
          <w:p w14:paraId="4538664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(4,813)</w:t>
            </w:r>
          </w:p>
        </w:tc>
        <w:tc>
          <w:tcPr>
            <w:tcW w:w="385" w:type="pct"/>
          </w:tcPr>
          <w:p w14:paraId="1FB82BA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7(115)</w:t>
            </w:r>
          </w:p>
        </w:tc>
        <w:tc>
          <w:tcPr>
            <w:tcW w:w="435" w:type="pct"/>
          </w:tcPr>
          <w:p w14:paraId="776F5D3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656EB2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(1,711)</w:t>
            </w:r>
          </w:p>
        </w:tc>
        <w:tc>
          <w:tcPr>
            <w:tcW w:w="385" w:type="pct"/>
          </w:tcPr>
          <w:p w14:paraId="4F87320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3(69)</w:t>
            </w:r>
          </w:p>
        </w:tc>
        <w:tc>
          <w:tcPr>
            <w:tcW w:w="436" w:type="pct"/>
          </w:tcPr>
          <w:p w14:paraId="1096CC4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42766D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lightGray"/>
                <w:u w:val="single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lightGray"/>
                <w:u w:val="single"/>
                <w:lang w:val="en-US"/>
              </w:rPr>
              <w:t>5.9(1,237)</w:t>
            </w:r>
          </w:p>
        </w:tc>
        <w:tc>
          <w:tcPr>
            <w:tcW w:w="385" w:type="pct"/>
          </w:tcPr>
          <w:p w14:paraId="76A0C5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lightGray"/>
                <w:u w:val="single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highlight w:val="lightGray"/>
                <w:u w:val="single"/>
                <w:lang w:val="en-US"/>
              </w:rPr>
              <w:t>26.3(89)</w:t>
            </w:r>
          </w:p>
        </w:tc>
        <w:tc>
          <w:tcPr>
            <w:tcW w:w="434" w:type="pct"/>
          </w:tcPr>
          <w:p w14:paraId="10BA55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10F06AA2" w14:textId="77777777" w:rsidTr="00120D8F">
        <w:trPr>
          <w:trHeight w:val="20"/>
        </w:trPr>
        <w:tc>
          <w:tcPr>
            <w:tcW w:w="1090" w:type="pct"/>
          </w:tcPr>
          <w:p w14:paraId="1AC165A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≥30</w:t>
            </w:r>
          </w:p>
        </w:tc>
        <w:tc>
          <w:tcPr>
            <w:tcW w:w="484" w:type="pct"/>
          </w:tcPr>
          <w:p w14:paraId="08655F4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2(44,344)</w:t>
            </w:r>
          </w:p>
        </w:tc>
        <w:tc>
          <w:tcPr>
            <w:tcW w:w="385" w:type="pct"/>
          </w:tcPr>
          <w:p w14:paraId="3406108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3(286)</w:t>
            </w:r>
          </w:p>
        </w:tc>
        <w:tc>
          <w:tcPr>
            <w:tcW w:w="435" w:type="pct"/>
          </w:tcPr>
          <w:p w14:paraId="67B5A33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3E42BB4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2(15,755)</w:t>
            </w:r>
          </w:p>
        </w:tc>
        <w:tc>
          <w:tcPr>
            <w:tcW w:w="385" w:type="pct"/>
          </w:tcPr>
          <w:p w14:paraId="2117BE9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7(121)</w:t>
            </w:r>
          </w:p>
        </w:tc>
        <w:tc>
          <w:tcPr>
            <w:tcW w:w="436" w:type="pct"/>
          </w:tcPr>
          <w:p w14:paraId="26F8070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432F67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1(19,726)</w:t>
            </w:r>
          </w:p>
        </w:tc>
        <w:tc>
          <w:tcPr>
            <w:tcW w:w="385" w:type="pct"/>
          </w:tcPr>
          <w:p w14:paraId="0225A89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7(249)</w:t>
            </w:r>
          </w:p>
        </w:tc>
        <w:tc>
          <w:tcPr>
            <w:tcW w:w="434" w:type="pct"/>
          </w:tcPr>
          <w:p w14:paraId="79C18A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5CBE7BEA" w14:textId="77777777" w:rsidTr="00120D8F">
        <w:trPr>
          <w:trHeight w:val="20"/>
        </w:trPr>
        <w:tc>
          <w:tcPr>
            <w:tcW w:w="1090" w:type="pct"/>
          </w:tcPr>
          <w:p w14:paraId="723783F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thnicity/Color</w:t>
            </w:r>
          </w:p>
        </w:tc>
        <w:tc>
          <w:tcPr>
            <w:tcW w:w="484" w:type="pct"/>
          </w:tcPr>
          <w:p w14:paraId="56CEA6F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50E95FA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4083DE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483" w:type="pct"/>
          </w:tcPr>
          <w:p w14:paraId="6B3C6AE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07DE673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7A2AFC3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483" w:type="pct"/>
          </w:tcPr>
          <w:p w14:paraId="5E1A327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E0E64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7937622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3</w:t>
            </w:r>
          </w:p>
        </w:tc>
      </w:tr>
      <w:tr w:rsidR="006D5B53" w:rsidRPr="00D37233" w14:paraId="24960580" w14:textId="77777777" w:rsidTr="00120D8F">
        <w:trPr>
          <w:trHeight w:val="20"/>
        </w:trPr>
        <w:tc>
          <w:tcPr>
            <w:tcW w:w="1090" w:type="pct"/>
          </w:tcPr>
          <w:p w14:paraId="12A4ADE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484" w:type="pct"/>
          </w:tcPr>
          <w:p w14:paraId="52B148D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0(21,149)</w:t>
            </w:r>
          </w:p>
        </w:tc>
        <w:tc>
          <w:tcPr>
            <w:tcW w:w="385" w:type="pct"/>
          </w:tcPr>
          <w:p w14:paraId="764467F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8(196)</w:t>
            </w:r>
          </w:p>
        </w:tc>
        <w:tc>
          <w:tcPr>
            <w:tcW w:w="435" w:type="pct"/>
          </w:tcPr>
          <w:p w14:paraId="3954BB2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29DAEC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4(7,768)</w:t>
            </w:r>
          </w:p>
        </w:tc>
        <w:tc>
          <w:tcPr>
            <w:tcW w:w="385" w:type="pct"/>
          </w:tcPr>
          <w:p w14:paraId="7645C9D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.6(97)</w:t>
            </w:r>
          </w:p>
        </w:tc>
        <w:tc>
          <w:tcPr>
            <w:tcW w:w="436" w:type="pct"/>
          </w:tcPr>
          <w:p w14:paraId="6E5C87D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ED3E19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.2(7,825)</w:t>
            </w:r>
          </w:p>
        </w:tc>
        <w:tc>
          <w:tcPr>
            <w:tcW w:w="385" w:type="pct"/>
          </w:tcPr>
          <w:p w14:paraId="5182A81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2(146)</w:t>
            </w:r>
          </w:p>
        </w:tc>
        <w:tc>
          <w:tcPr>
            <w:tcW w:w="434" w:type="pct"/>
          </w:tcPr>
          <w:p w14:paraId="1C77376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56DD6C20" w14:textId="77777777" w:rsidTr="00120D8F">
        <w:trPr>
          <w:trHeight w:val="20"/>
        </w:trPr>
        <w:tc>
          <w:tcPr>
            <w:tcW w:w="1090" w:type="pct"/>
          </w:tcPr>
          <w:p w14:paraId="2A5DBC1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frican-Brazilians</w:t>
            </w:r>
            <w:proofErr w:type="gramEnd"/>
          </w:p>
        </w:tc>
        <w:tc>
          <w:tcPr>
            <w:tcW w:w="484" w:type="pct"/>
          </w:tcPr>
          <w:p w14:paraId="6906A2B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3(19,355)</w:t>
            </w:r>
          </w:p>
        </w:tc>
        <w:tc>
          <w:tcPr>
            <w:tcW w:w="385" w:type="pct"/>
          </w:tcPr>
          <w:p w14:paraId="3E9D1BD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2(132)</w:t>
            </w:r>
          </w:p>
        </w:tc>
        <w:tc>
          <w:tcPr>
            <w:tcW w:w="435" w:type="pct"/>
          </w:tcPr>
          <w:p w14:paraId="2C41433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EBCA5D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.9(6,143)</w:t>
            </w:r>
          </w:p>
        </w:tc>
        <w:tc>
          <w:tcPr>
            <w:tcW w:w="385" w:type="pct"/>
          </w:tcPr>
          <w:p w14:paraId="0632210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1(51)</w:t>
            </w:r>
          </w:p>
        </w:tc>
        <w:tc>
          <w:tcPr>
            <w:tcW w:w="436" w:type="pct"/>
          </w:tcPr>
          <w:p w14:paraId="4C2A358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A536A8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.3(9,901)</w:t>
            </w:r>
          </w:p>
        </w:tc>
        <w:tc>
          <w:tcPr>
            <w:tcW w:w="385" w:type="pct"/>
          </w:tcPr>
          <w:p w14:paraId="3D2AC6F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8(135)</w:t>
            </w:r>
          </w:p>
        </w:tc>
        <w:tc>
          <w:tcPr>
            <w:tcW w:w="434" w:type="pct"/>
          </w:tcPr>
          <w:p w14:paraId="2D209AB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A73D08B" w14:textId="77777777" w:rsidTr="00120D8F">
        <w:trPr>
          <w:trHeight w:val="20"/>
        </w:trPr>
        <w:tc>
          <w:tcPr>
            <w:tcW w:w="1090" w:type="pct"/>
          </w:tcPr>
          <w:p w14:paraId="0789E03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lti-ethnic group</w:t>
            </w:r>
          </w:p>
        </w:tc>
        <w:tc>
          <w:tcPr>
            <w:tcW w:w="484" w:type="pct"/>
          </w:tcPr>
          <w:p w14:paraId="4F6A861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(498)</w:t>
            </w:r>
          </w:p>
        </w:tc>
        <w:tc>
          <w:tcPr>
            <w:tcW w:w="385" w:type="pct"/>
          </w:tcPr>
          <w:p w14:paraId="44A7662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(3)</w:t>
            </w:r>
          </w:p>
        </w:tc>
        <w:tc>
          <w:tcPr>
            <w:tcW w:w="435" w:type="pct"/>
          </w:tcPr>
          <w:p w14:paraId="6507477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34DF49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(136)</w:t>
            </w:r>
          </w:p>
        </w:tc>
        <w:tc>
          <w:tcPr>
            <w:tcW w:w="385" w:type="pct"/>
          </w:tcPr>
          <w:p w14:paraId="40ACA2C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436" w:type="pct"/>
          </w:tcPr>
          <w:p w14:paraId="39ECFA3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348E97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(194)</w:t>
            </w:r>
          </w:p>
        </w:tc>
        <w:tc>
          <w:tcPr>
            <w:tcW w:w="385" w:type="pct"/>
          </w:tcPr>
          <w:p w14:paraId="2F31B5B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(3)</w:t>
            </w:r>
          </w:p>
        </w:tc>
        <w:tc>
          <w:tcPr>
            <w:tcW w:w="434" w:type="pct"/>
          </w:tcPr>
          <w:p w14:paraId="21147FB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03F20160" w14:textId="77777777" w:rsidTr="00120D8F">
        <w:trPr>
          <w:trHeight w:val="20"/>
        </w:trPr>
        <w:tc>
          <w:tcPr>
            <w:tcW w:w="1090" w:type="pct"/>
          </w:tcPr>
          <w:p w14:paraId="3814282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digenous Peoples </w:t>
            </w:r>
          </w:p>
        </w:tc>
        <w:tc>
          <w:tcPr>
            <w:tcW w:w="484" w:type="pct"/>
          </w:tcPr>
          <w:p w14:paraId="7855613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(118)</w:t>
            </w:r>
          </w:p>
        </w:tc>
        <w:tc>
          <w:tcPr>
            <w:tcW w:w="385" w:type="pct"/>
          </w:tcPr>
          <w:p w14:paraId="7E7E8CC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(1)</w:t>
            </w:r>
          </w:p>
        </w:tc>
        <w:tc>
          <w:tcPr>
            <w:tcW w:w="435" w:type="pct"/>
          </w:tcPr>
          <w:p w14:paraId="57EAE75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9B9A7A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(26)</w:t>
            </w:r>
          </w:p>
        </w:tc>
        <w:tc>
          <w:tcPr>
            <w:tcW w:w="385" w:type="pct"/>
          </w:tcPr>
          <w:p w14:paraId="1260C01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436" w:type="pct"/>
          </w:tcPr>
          <w:p w14:paraId="24B58B0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3A30AC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(75)</w:t>
            </w:r>
          </w:p>
        </w:tc>
        <w:tc>
          <w:tcPr>
            <w:tcW w:w="385" w:type="pct"/>
          </w:tcPr>
          <w:p w14:paraId="00E1EE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(3)</w:t>
            </w:r>
          </w:p>
        </w:tc>
        <w:tc>
          <w:tcPr>
            <w:tcW w:w="434" w:type="pct"/>
          </w:tcPr>
          <w:p w14:paraId="768C6B0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B4140C5" w14:textId="77777777" w:rsidTr="00120D8F">
        <w:trPr>
          <w:trHeight w:val="20"/>
        </w:trPr>
        <w:tc>
          <w:tcPr>
            <w:tcW w:w="1090" w:type="pct"/>
          </w:tcPr>
          <w:p w14:paraId="762B700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declared</w:t>
            </w:r>
          </w:p>
        </w:tc>
        <w:tc>
          <w:tcPr>
            <w:tcW w:w="484" w:type="pct"/>
          </w:tcPr>
          <w:p w14:paraId="7B769B0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(6,923)</w:t>
            </w:r>
          </w:p>
        </w:tc>
        <w:tc>
          <w:tcPr>
            <w:tcW w:w="385" w:type="pct"/>
          </w:tcPr>
          <w:p w14:paraId="10275D5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0(54)</w:t>
            </w:r>
          </w:p>
        </w:tc>
        <w:tc>
          <w:tcPr>
            <w:tcW w:w="435" w:type="pct"/>
          </w:tcPr>
          <w:p w14:paraId="5135038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9D48CC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8(3,039)</w:t>
            </w:r>
          </w:p>
        </w:tc>
        <w:tc>
          <w:tcPr>
            <w:tcW w:w="385" w:type="pct"/>
          </w:tcPr>
          <w:p w14:paraId="6A2AC15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3(40)</w:t>
            </w:r>
          </w:p>
        </w:tc>
        <w:tc>
          <w:tcPr>
            <w:tcW w:w="436" w:type="pct"/>
          </w:tcPr>
          <w:p w14:paraId="0547B58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B0B686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2(2,488)</w:t>
            </w:r>
          </w:p>
        </w:tc>
        <w:tc>
          <w:tcPr>
            <w:tcW w:w="385" w:type="pct"/>
          </w:tcPr>
          <w:p w14:paraId="6FB16DB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(36)</w:t>
            </w:r>
          </w:p>
        </w:tc>
        <w:tc>
          <w:tcPr>
            <w:tcW w:w="434" w:type="pct"/>
          </w:tcPr>
          <w:p w14:paraId="04CB031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108D0C11" w14:textId="77777777" w:rsidTr="00120D8F">
        <w:trPr>
          <w:trHeight w:val="20"/>
        </w:trPr>
        <w:tc>
          <w:tcPr>
            <w:tcW w:w="1090" w:type="pct"/>
          </w:tcPr>
          <w:p w14:paraId="115EBC1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razilian region</w:t>
            </w:r>
          </w:p>
        </w:tc>
        <w:tc>
          <w:tcPr>
            <w:tcW w:w="484" w:type="pct"/>
          </w:tcPr>
          <w:p w14:paraId="7A6318E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6BFE9A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4B73964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483" w:type="pct"/>
          </w:tcPr>
          <w:p w14:paraId="2C5980E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00B4017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14A8949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483" w:type="pct"/>
          </w:tcPr>
          <w:p w14:paraId="22580E7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7309CE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0F0010B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0</w:t>
            </w:r>
          </w:p>
        </w:tc>
      </w:tr>
      <w:tr w:rsidR="006D5B53" w:rsidRPr="00D37233" w14:paraId="0DF2E58D" w14:textId="77777777" w:rsidTr="00120D8F">
        <w:trPr>
          <w:trHeight w:val="20"/>
        </w:trPr>
        <w:tc>
          <w:tcPr>
            <w:tcW w:w="1090" w:type="pct"/>
          </w:tcPr>
          <w:p w14:paraId="0E14950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484" w:type="pct"/>
          </w:tcPr>
          <w:p w14:paraId="46A5C2C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6(9,123)</w:t>
            </w:r>
          </w:p>
        </w:tc>
        <w:tc>
          <w:tcPr>
            <w:tcW w:w="385" w:type="pct"/>
          </w:tcPr>
          <w:p w14:paraId="602E72A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2(73)</w:t>
            </w:r>
          </w:p>
        </w:tc>
        <w:tc>
          <w:tcPr>
            <w:tcW w:w="435" w:type="pct"/>
          </w:tcPr>
          <w:p w14:paraId="70F203F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F8E8ED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2(3,181)</w:t>
            </w:r>
          </w:p>
        </w:tc>
        <w:tc>
          <w:tcPr>
            <w:tcW w:w="385" w:type="pct"/>
          </w:tcPr>
          <w:p w14:paraId="6B09C66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4(35)</w:t>
            </w:r>
          </w:p>
        </w:tc>
        <w:tc>
          <w:tcPr>
            <w:tcW w:w="436" w:type="pct"/>
          </w:tcPr>
          <w:p w14:paraId="710D85D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ED508F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(3,133)</w:t>
            </w:r>
          </w:p>
        </w:tc>
        <w:tc>
          <w:tcPr>
            <w:tcW w:w="385" w:type="pct"/>
          </w:tcPr>
          <w:p w14:paraId="3DC6911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,9(47)</w:t>
            </w:r>
          </w:p>
        </w:tc>
        <w:tc>
          <w:tcPr>
            <w:tcW w:w="434" w:type="pct"/>
          </w:tcPr>
          <w:p w14:paraId="05B864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4812FB98" w14:textId="77777777" w:rsidTr="00120D8F">
        <w:trPr>
          <w:trHeight w:val="20"/>
        </w:trPr>
        <w:tc>
          <w:tcPr>
            <w:tcW w:w="1090" w:type="pct"/>
          </w:tcPr>
          <w:p w14:paraId="3A5D0E2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484" w:type="pct"/>
          </w:tcPr>
          <w:p w14:paraId="1EF5471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4(24,287)</w:t>
            </w:r>
          </w:p>
        </w:tc>
        <w:tc>
          <w:tcPr>
            <w:tcW w:w="385" w:type="pct"/>
          </w:tcPr>
          <w:p w14:paraId="42B4EB1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4(210)</w:t>
            </w:r>
          </w:p>
        </w:tc>
        <w:tc>
          <w:tcPr>
            <w:tcW w:w="435" w:type="pct"/>
          </w:tcPr>
          <w:p w14:paraId="31AA970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8700B8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9(9,232)</w:t>
            </w:r>
          </w:p>
        </w:tc>
        <w:tc>
          <w:tcPr>
            <w:tcW w:w="385" w:type="pct"/>
          </w:tcPr>
          <w:p w14:paraId="7D77382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.9(93)</w:t>
            </w:r>
          </w:p>
        </w:tc>
        <w:tc>
          <w:tcPr>
            <w:tcW w:w="436" w:type="pct"/>
          </w:tcPr>
          <w:p w14:paraId="61B1D84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EC2165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6(9,358)</w:t>
            </w:r>
          </w:p>
        </w:tc>
        <w:tc>
          <w:tcPr>
            <w:tcW w:w="385" w:type="pct"/>
          </w:tcPr>
          <w:p w14:paraId="76E01AE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6(154)</w:t>
            </w:r>
          </w:p>
        </w:tc>
        <w:tc>
          <w:tcPr>
            <w:tcW w:w="434" w:type="pct"/>
          </w:tcPr>
          <w:p w14:paraId="0E7560E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665E0F8" w14:textId="77777777" w:rsidTr="00120D8F">
        <w:trPr>
          <w:trHeight w:val="20"/>
        </w:trPr>
        <w:tc>
          <w:tcPr>
            <w:tcW w:w="1090" w:type="pct"/>
          </w:tcPr>
          <w:p w14:paraId="1B4ADE3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dwest</w:t>
            </w:r>
          </w:p>
        </w:tc>
        <w:tc>
          <w:tcPr>
            <w:tcW w:w="484" w:type="pct"/>
          </w:tcPr>
          <w:p w14:paraId="223BE8A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(5,485)</w:t>
            </w:r>
          </w:p>
        </w:tc>
        <w:tc>
          <w:tcPr>
            <w:tcW w:w="385" w:type="pct"/>
          </w:tcPr>
          <w:p w14:paraId="6F5A28F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2(29)</w:t>
            </w:r>
          </w:p>
        </w:tc>
        <w:tc>
          <w:tcPr>
            <w:tcW w:w="435" w:type="pct"/>
          </w:tcPr>
          <w:p w14:paraId="70E33A3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83D34C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5(2,008)</w:t>
            </w:r>
          </w:p>
        </w:tc>
        <w:tc>
          <w:tcPr>
            <w:tcW w:w="385" w:type="pct"/>
          </w:tcPr>
          <w:p w14:paraId="3F1DDC2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(21)</w:t>
            </w:r>
          </w:p>
        </w:tc>
        <w:tc>
          <w:tcPr>
            <w:tcW w:w="436" w:type="pct"/>
          </w:tcPr>
          <w:p w14:paraId="7793B0A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7ED443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(2,224)</w:t>
            </w:r>
          </w:p>
        </w:tc>
        <w:tc>
          <w:tcPr>
            <w:tcW w:w="385" w:type="pct"/>
          </w:tcPr>
          <w:p w14:paraId="645E154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(26)</w:t>
            </w:r>
          </w:p>
        </w:tc>
        <w:tc>
          <w:tcPr>
            <w:tcW w:w="434" w:type="pct"/>
          </w:tcPr>
          <w:p w14:paraId="0863C41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73C7DDC" w14:textId="77777777" w:rsidTr="00120D8F">
        <w:trPr>
          <w:trHeight w:val="20"/>
        </w:trPr>
        <w:tc>
          <w:tcPr>
            <w:tcW w:w="1090" w:type="pct"/>
          </w:tcPr>
          <w:p w14:paraId="3D7482A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484" w:type="pct"/>
          </w:tcPr>
          <w:p w14:paraId="39C5248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3(3,576)</w:t>
            </w:r>
          </w:p>
        </w:tc>
        <w:tc>
          <w:tcPr>
            <w:tcW w:w="385" w:type="pct"/>
          </w:tcPr>
          <w:p w14:paraId="5B17ED9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5(34)</w:t>
            </w:r>
          </w:p>
        </w:tc>
        <w:tc>
          <w:tcPr>
            <w:tcW w:w="435" w:type="pct"/>
          </w:tcPr>
          <w:p w14:paraId="4001C44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ED44B5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(609)</w:t>
            </w:r>
          </w:p>
        </w:tc>
        <w:tc>
          <w:tcPr>
            <w:tcW w:w="385" w:type="pct"/>
          </w:tcPr>
          <w:p w14:paraId="5159FC4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(7)</w:t>
            </w:r>
          </w:p>
        </w:tc>
        <w:tc>
          <w:tcPr>
            <w:tcW w:w="436" w:type="pct"/>
          </w:tcPr>
          <w:p w14:paraId="042FFCD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002D3A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(2,049)</w:t>
            </w:r>
          </w:p>
        </w:tc>
        <w:tc>
          <w:tcPr>
            <w:tcW w:w="385" w:type="pct"/>
          </w:tcPr>
          <w:p w14:paraId="477DFBC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(38)</w:t>
            </w:r>
          </w:p>
        </w:tc>
        <w:tc>
          <w:tcPr>
            <w:tcW w:w="434" w:type="pct"/>
          </w:tcPr>
          <w:p w14:paraId="4730691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168BA059" w14:textId="77777777" w:rsidTr="00120D8F">
        <w:trPr>
          <w:trHeight w:val="20"/>
        </w:trPr>
        <w:tc>
          <w:tcPr>
            <w:tcW w:w="1090" w:type="pct"/>
          </w:tcPr>
          <w:p w14:paraId="56B526F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North East</w:t>
            </w:r>
            <w:proofErr w:type="gramEnd"/>
          </w:p>
        </w:tc>
        <w:tc>
          <w:tcPr>
            <w:tcW w:w="484" w:type="pct"/>
          </w:tcPr>
          <w:p w14:paraId="7EA53EA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6(6,686)</w:t>
            </w:r>
          </w:p>
        </w:tc>
        <w:tc>
          <w:tcPr>
            <w:tcW w:w="385" w:type="pct"/>
          </w:tcPr>
          <w:p w14:paraId="246173D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7(55)</w:t>
            </w:r>
          </w:p>
        </w:tc>
        <w:tc>
          <w:tcPr>
            <w:tcW w:w="435" w:type="pct"/>
          </w:tcPr>
          <w:p w14:paraId="49A603F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0F2835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(2,436)</w:t>
            </w:r>
          </w:p>
        </w:tc>
        <w:tc>
          <w:tcPr>
            <w:tcW w:w="385" w:type="pct"/>
          </w:tcPr>
          <w:p w14:paraId="72A5FA1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9(34)</w:t>
            </w:r>
          </w:p>
        </w:tc>
        <w:tc>
          <w:tcPr>
            <w:tcW w:w="436" w:type="pct"/>
          </w:tcPr>
          <w:p w14:paraId="64795CB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EE6BB9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0(4,199)</w:t>
            </w:r>
          </w:p>
        </w:tc>
        <w:tc>
          <w:tcPr>
            <w:tcW w:w="385" w:type="pct"/>
          </w:tcPr>
          <w:p w14:paraId="14B8356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6(73)</w:t>
            </w:r>
          </w:p>
        </w:tc>
        <w:tc>
          <w:tcPr>
            <w:tcW w:w="434" w:type="pct"/>
          </w:tcPr>
          <w:p w14:paraId="79E663B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07531B74" w14:textId="77777777" w:rsidTr="00120D8F">
        <w:trPr>
          <w:trHeight w:val="20"/>
        </w:trPr>
        <w:tc>
          <w:tcPr>
            <w:tcW w:w="1090" w:type="pct"/>
          </w:tcPr>
          <w:p w14:paraId="0593336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484" w:type="pct"/>
          </w:tcPr>
          <w:p w14:paraId="7B27AB5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BE4256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3A7BDEA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483" w:type="pct"/>
          </w:tcPr>
          <w:p w14:paraId="3D1A48C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4678B8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0361B17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483" w:type="pct"/>
          </w:tcPr>
          <w:p w14:paraId="55E0C9E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BAEE0A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6EECA3C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0</w:t>
            </w:r>
          </w:p>
        </w:tc>
      </w:tr>
      <w:tr w:rsidR="006D5B53" w:rsidRPr="00D37233" w14:paraId="007191FE" w14:textId="77777777" w:rsidTr="00120D8F">
        <w:trPr>
          <w:trHeight w:val="20"/>
        </w:trPr>
        <w:tc>
          <w:tcPr>
            <w:tcW w:w="1090" w:type="pct"/>
          </w:tcPr>
          <w:p w14:paraId="1A50D9A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2ABBA5F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6(28,719)</w:t>
            </w:r>
          </w:p>
        </w:tc>
        <w:tc>
          <w:tcPr>
            <w:tcW w:w="385" w:type="pct"/>
          </w:tcPr>
          <w:p w14:paraId="7BDA4EE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8(211)</w:t>
            </w:r>
          </w:p>
        </w:tc>
        <w:tc>
          <w:tcPr>
            <w:tcW w:w="435" w:type="pct"/>
          </w:tcPr>
          <w:p w14:paraId="0111651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35FB1D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6(9,861)</w:t>
            </w:r>
          </w:p>
        </w:tc>
        <w:tc>
          <w:tcPr>
            <w:tcW w:w="385" w:type="pct"/>
          </w:tcPr>
          <w:p w14:paraId="59357AF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.4(102)</w:t>
            </w:r>
          </w:p>
        </w:tc>
        <w:tc>
          <w:tcPr>
            <w:tcW w:w="436" w:type="pct"/>
          </w:tcPr>
          <w:p w14:paraId="73BA30A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8E84DC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5.3(11,522)</w:t>
            </w:r>
          </w:p>
        </w:tc>
        <w:tc>
          <w:tcPr>
            <w:tcW w:w="385" w:type="pct"/>
          </w:tcPr>
          <w:p w14:paraId="12FCBB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3(167)</w:t>
            </w:r>
          </w:p>
        </w:tc>
        <w:tc>
          <w:tcPr>
            <w:tcW w:w="434" w:type="pct"/>
          </w:tcPr>
          <w:p w14:paraId="04B0747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0D92F1AD" w14:textId="77777777" w:rsidTr="00120D8F">
        <w:trPr>
          <w:trHeight w:val="20"/>
        </w:trPr>
        <w:tc>
          <w:tcPr>
            <w:tcW w:w="1090" w:type="pct"/>
          </w:tcPr>
          <w:p w14:paraId="1FFA61B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6382816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4(20,292)</w:t>
            </w:r>
          </w:p>
        </w:tc>
        <w:tc>
          <w:tcPr>
            <w:tcW w:w="385" w:type="pct"/>
          </w:tcPr>
          <w:p w14:paraId="20ABBB1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2(120)</w:t>
            </w:r>
          </w:p>
        </w:tc>
        <w:tc>
          <w:tcPr>
            <w:tcW w:w="435" w:type="pct"/>
          </w:tcPr>
          <w:p w14:paraId="7735B2C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218706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4(7,554)</w:t>
            </w:r>
          </w:p>
        </w:tc>
        <w:tc>
          <w:tcPr>
            <w:tcW w:w="385" w:type="pct"/>
          </w:tcPr>
          <w:p w14:paraId="5E9E1AA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6(54)</w:t>
            </w:r>
          </w:p>
        </w:tc>
        <w:tc>
          <w:tcPr>
            <w:tcW w:w="436" w:type="pct"/>
          </w:tcPr>
          <w:p w14:paraId="7270773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F99716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7(9,320)</w:t>
            </w:r>
          </w:p>
        </w:tc>
        <w:tc>
          <w:tcPr>
            <w:tcW w:w="385" w:type="pct"/>
          </w:tcPr>
          <w:p w14:paraId="1CA1990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7(97)</w:t>
            </w:r>
          </w:p>
        </w:tc>
        <w:tc>
          <w:tcPr>
            <w:tcW w:w="434" w:type="pct"/>
          </w:tcPr>
          <w:p w14:paraId="7E79468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2A2F45B" w14:textId="77777777" w:rsidTr="00120D8F">
        <w:trPr>
          <w:trHeight w:val="20"/>
        </w:trPr>
        <w:tc>
          <w:tcPr>
            <w:tcW w:w="1090" w:type="pct"/>
          </w:tcPr>
          <w:p w14:paraId="594E247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ematological disease</w:t>
            </w:r>
          </w:p>
        </w:tc>
        <w:tc>
          <w:tcPr>
            <w:tcW w:w="484" w:type="pct"/>
          </w:tcPr>
          <w:p w14:paraId="25DA6A1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7249AF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6258FE4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0B206EE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64C07E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5DD7532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289CCD5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27F415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06FAE80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6D5B53" w:rsidRPr="00D37233" w14:paraId="2DE2FD0C" w14:textId="77777777" w:rsidTr="00120D8F">
        <w:trPr>
          <w:trHeight w:val="20"/>
        </w:trPr>
        <w:tc>
          <w:tcPr>
            <w:tcW w:w="1090" w:type="pct"/>
          </w:tcPr>
          <w:p w14:paraId="2085354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3159C60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7(48,272)</w:t>
            </w:r>
          </w:p>
        </w:tc>
        <w:tc>
          <w:tcPr>
            <w:tcW w:w="385" w:type="pct"/>
          </w:tcPr>
          <w:p w14:paraId="5C0FB1B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4(271)</w:t>
            </w:r>
          </w:p>
        </w:tc>
        <w:tc>
          <w:tcPr>
            <w:tcW w:w="435" w:type="pct"/>
          </w:tcPr>
          <w:p w14:paraId="6121C73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7E588D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9(17,179)</w:t>
            </w:r>
          </w:p>
        </w:tc>
        <w:tc>
          <w:tcPr>
            <w:tcW w:w="385" w:type="pct"/>
          </w:tcPr>
          <w:p w14:paraId="6BBF687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8(127)</w:t>
            </w:r>
          </w:p>
        </w:tc>
        <w:tc>
          <w:tcPr>
            <w:tcW w:w="436" w:type="pct"/>
          </w:tcPr>
          <w:p w14:paraId="291848B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3AA956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0(20,356)</w:t>
            </w:r>
          </w:p>
        </w:tc>
        <w:tc>
          <w:tcPr>
            <w:tcW w:w="385" w:type="pct"/>
          </w:tcPr>
          <w:p w14:paraId="62338DF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3(229)</w:t>
            </w:r>
          </w:p>
        </w:tc>
        <w:tc>
          <w:tcPr>
            <w:tcW w:w="434" w:type="pct"/>
          </w:tcPr>
          <w:p w14:paraId="6ED9A02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53C59DC" w14:textId="77777777" w:rsidTr="00120D8F">
        <w:trPr>
          <w:trHeight w:val="20"/>
        </w:trPr>
        <w:tc>
          <w:tcPr>
            <w:tcW w:w="1090" w:type="pct"/>
          </w:tcPr>
          <w:p w14:paraId="7812844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7968BC1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(654)</w:t>
            </w:r>
          </w:p>
        </w:tc>
        <w:tc>
          <w:tcPr>
            <w:tcW w:w="385" w:type="pct"/>
          </w:tcPr>
          <w:p w14:paraId="42043EE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6(39)</w:t>
            </w:r>
          </w:p>
        </w:tc>
        <w:tc>
          <w:tcPr>
            <w:tcW w:w="435" w:type="pct"/>
          </w:tcPr>
          <w:p w14:paraId="37ED221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F40C85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(189)</w:t>
            </w:r>
          </w:p>
        </w:tc>
        <w:tc>
          <w:tcPr>
            <w:tcW w:w="385" w:type="pct"/>
          </w:tcPr>
          <w:p w14:paraId="13523CC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(16)</w:t>
            </w:r>
          </w:p>
        </w:tc>
        <w:tc>
          <w:tcPr>
            <w:tcW w:w="436" w:type="pct"/>
          </w:tcPr>
          <w:p w14:paraId="54F22DE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9D6E22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(415)</w:t>
            </w:r>
          </w:p>
        </w:tc>
        <w:tc>
          <w:tcPr>
            <w:tcW w:w="385" w:type="pct"/>
          </w:tcPr>
          <w:p w14:paraId="73B00FE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(19)</w:t>
            </w:r>
          </w:p>
        </w:tc>
        <w:tc>
          <w:tcPr>
            <w:tcW w:w="434" w:type="pct"/>
          </w:tcPr>
          <w:p w14:paraId="445FAB5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0AD92759" w14:textId="77777777" w:rsidTr="00120D8F">
        <w:trPr>
          <w:trHeight w:val="20"/>
        </w:trPr>
        <w:tc>
          <w:tcPr>
            <w:tcW w:w="1090" w:type="pct"/>
          </w:tcPr>
          <w:p w14:paraId="1750041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epatic disease</w:t>
            </w:r>
          </w:p>
        </w:tc>
        <w:tc>
          <w:tcPr>
            <w:tcW w:w="484" w:type="pct"/>
          </w:tcPr>
          <w:p w14:paraId="73B8F46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9846F9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08BA478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6D56E50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99E09D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7EECB9D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5AA2A8E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D357A8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77AB89F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5</w:t>
            </w:r>
          </w:p>
        </w:tc>
      </w:tr>
      <w:tr w:rsidR="006D5B53" w:rsidRPr="00D37233" w14:paraId="45133FA8" w14:textId="77777777" w:rsidTr="00120D8F">
        <w:trPr>
          <w:trHeight w:val="20"/>
        </w:trPr>
        <w:tc>
          <w:tcPr>
            <w:tcW w:w="1090" w:type="pct"/>
          </w:tcPr>
          <w:p w14:paraId="47C7279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3E47D1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7(48,119)</w:t>
            </w:r>
          </w:p>
        </w:tc>
        <w:tc>
          <w:tcPr>
            <w:tcW w:w="385" w:type="pct"/>
          </w:tcPr>
          <w:p w14:paraId="644209A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7(278)</w:t>
            </w:r>
          </w:p>
        </w:tc>
        <w:tc>
          <w:tcPr>
            <w:tcW w:w="435" w:type="pct"/>
          </w:tcPr>
          <w:p w14:paraId="5478D7F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3B01A3C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6(17,176)</w:t>
            </w:r>
          </w:p>
        </w:tc>
        <w:tc>
          <w:tcPr>
            <w:tcW w:w="385" w:type="pct"/>
          </w:tcPr>
          <w:p w14:paraId="48F3DD1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9(130)</w:t>
            </w:r>
          </w:p>
        </w:tc>
        <w:tc>
          <w:tcPr>
            <w:tcW w:w="436" w:type="pct"/>
          </w:tcPr>
          <w:p w14:paraId="4E76454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A4C80E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7(20,041)</w:t>
            </w:r>
          </w:p>
        </w:tc>
        <w:tc>
          <w:tcPr>
            <w:tcW w:w="385" w:type="pct"/>
          </w:tcPr>
          <w:p w14:paraId="53FAA63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4(228)</w:t>
            </w:r>
          </w:p>
        </w:tc>
        <w:tc>
          <w:tcPr>
            <w:tcW w:w="434" w:type="pct"/>
          </w:tcPr>
          <w:p w14:paraId="51C6721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002BAA8" w14:textId="77777777" w:rsidTr="00120D8F">
        <w:trPr>
          <w:trHeight w:val="20"/>
        </w:trPr>
        <w:tc>
          <w:tcPr>
            <w:tcW w:w="1090" w:type="pct"/>
          </w:tcPr>
          <w:p w14:paraId="0E7DFA6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11FD251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(656)</w:t>
            </w:r>
          </w:p>
        </w:tc>
        <w:tc>
          <w:tcPr>
            <w:tcW w:w="385" w:type="pct"/>
          </w:tcPr>
          <w:p w14:paraId="378539C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(32)</w:t>
            </w:r>
          </w:p>
        </w:tc>
        <w:tc>
          <w:tcPr>
            <w:tcW w:w="435" w:type="pct"/>
          </w:tcPr>
          <w:p w14:paraId="0D0741C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A72E34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(229)</w:t>
            </w:r>
          </w:p>
        </w:tc>
        <w:tc>
          <w:tcPr>
            <w:tcW w:w="385" w:type="pct"/>
          </w:tcPr>
          <w:p w14:paraId="5486FEC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(13)</w:t>
            </w:r>
          </w:p>
        </w:tc>
        <w:tc>
          <w:tcPr>
            <w:tcW w:w="436" w:type="pct"/>
          </w:tcPr>
          <w:p w14:paraId="59E8F12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87875B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(680)</w:t>
            </w:r>
          </w:p>
        </w:tc>
        <w:tc>
          <w:tcPr>
            <w:tcW w:w="385" w:type="pct"/>
          </w:tcPr>
          <w:p w14:paraId="204862F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(16)</w:t>
            </w:r>
          </w:p>
        </w:tc>
        <w:tc>
          <w:tcPr>
            <w:tcW w:w="434" w:type="pct"/>
          </w:tcPr>
          <w:p w14:paraId="140A73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D8F9E36" w14:textId="77777777" w:rsidTr="00120D8F">
        <w:trPr>
          <w:trHeight w:val="20"/>
        </w:trPr>
        <w:tc>
          <w:tcPr>
            <w:tcW w:w="1090" w:type="pct"/>
          </w:tcPr>
          <w:p w14:paraId="33BFB0B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484" w:type="pct"/>
          </w:tcPr>
          <w:p w14:paraId="5BEA8BA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FFBA01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03387A5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483" w:type="pct"/>
          </w:tcPr>
          <w:p w14:paraId="28B9AD4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63A331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31C6310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483" w:type="pct"/>
          </w:tcPr>
          <w:p w14:paraId="1B548EC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5F60D9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1B74DEA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7</w:t>
            </w:r>
          </w:p>
        </w:tc>
      </w:tr>
      <w:tr w:rsidR="006D5B53" w:rsidRPr="00D37233" w14:paraId="2D44C57E" w14:textId="77777777" w:rsidTr="00120D8F">
        <w:trPr>
          <w:trHeight w:val="20"/>
        </w:trPr>
        <w:tc>
          <w:tcPr>
            <w:tcW w:w="1090" w:type="pct"/>
          </w:tcPr>
          <w:p w14:paraId="39B5782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01CE3CD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3(45,042)</w:t>
            </w:r>
          </w:p>
        </w:tc>
        <w:tc>
          <w:tcPr>
            <w:tcW w:w="385" w:type="pct"/>
          </w:tcPr>
          <w:p w14:paraId="6001D0E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4(275)</w:t>
            </w:r>
          </w:p>
        </w:tc>
        <w:tc>
          <w:tcPr>
            <w:tcW w:w="435" w:type="pct"/>
          </w:tcPr>
          <w:p w14:paraId="40B95B2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1EBFC4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1(16,137)</w:t>
            </w:r>
          </w:p>
        </w:tc>
        <w:tc>
          <w:tcPr>
            <w:tcW w:w="385" w:type="pct"/>
          </w:tcPr>
          <w:p w14:paraId="753B1B3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3(131)</w:t>
            </w:r>
          </w:p>
        </w:tc>
        <w:tc>
          <w:tcPr>
            <w:tcW w:w="436" w:type="pct"/>
          </w:tcPr>
          <w:p w14:paraId="778F255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998E5F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3(19,728)</w:t>
            </w:r>
          </w:p>
        </w:tc>
        <w:tc>
          <w:tcPr>
            <w:tcW w:w="385" w:type="pct"/>
          </w:tcPr>
          <w:p w14:paraId="09BAB00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1(228)</w:t>
            </w:r>
          </w:p>
        </w:tc>
        <w:tc>
          <w:tcPr>
            <w:tcW w:w="434" w:type="pct"/>
          </w:tcPr>
          <w:p w14:paraId="59FF2BE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7D22342" w14:textId="77777777" w:rsidTr="00120D8F">
        <w:trPr>
          <w:trHeight w:val="20"/>
        </w:trPr>
        <w:tc>
          <w:tcPr>
            <w:tcW w:w="1090" w:type="pct"/>
          </w:tcPr>
          <w:p w14:paraId="4259349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73423E3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7(3,742)</w:t>
            </w:r>
          </w:p>
        </w:tc>
        <w:tc>
          <w:tcPr>
            <w:tcW w:w="385" w:type="pct"/>
          </w:tcPr>
          <w:p w14:paraId="4F59D63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6(36)</w:t>
            </w:r>
          </w:p>
        </w:tc>
        <w:tc>
          <w:tcPr>
            <w:tcW w:w="435" w:type="pct"/>
          </w:tcPr>
          <w:p w14:paraId="447CD19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380F86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(1,204)</w:t>
            </w:r>
          </w:p>
        </w:tc>
        <w:tc>
          <w:tcPr>
            <w:tcW w:w="385" w:type="pct"/>
          </w:tcPr>
          <w:p w14:paraId="05C7496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7(14)</w:t>
            </w:r>
          </w:p>
        </w:tc>
        <w:tc>
          <w:tcPr>
            <w:tcW w:w="436" w:type="pct"/>
          </w:tcPr>
          <w:p w14:paraId="495721F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EC014F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7(980)</w:t>
            </w:r>
          </w:p>
        </w:tc>
        <w:tc>
          <w:tcPr>
            <w:tcW w:w="385" w:type="pct"/>
          </w:tcPr>
          <w:p w14:paraId="19F1461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9(17)</w:t>
            </w:r>
          </w:p>
        </w:tc>
        <w:tc>
          <w:tcPr>
            <w:tcW w:w="434" w:type="pct"/>
          </w:tcPr>
          <w:p w14:paraId="581990B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E8D40FB" w14:textId="77777777" w:rsidTr="00120D8F">
        <w:trPr>
          <w:trHeight w:val="20"/>
        </w:trPr>
        <w:tc>
          <w:tcPr>
            <w:tcW w:w="1090" w:type="pct"/>
          </w:tcPr>
          <w:p w14:paraId="039F86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484" w:type="pct"/>
          </w:tcPr>
          <w:p w14:paraId="19EC299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404889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0CF97AB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483" w:type="pct"/>
          </w:tcPr>
          <w:p w14:paraId="59E5F1E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657F38C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5CB2647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483" w:type="pct"/>
          </w:tcPr>
          <w:p w14:paraId="42C5F7B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FBCD4F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4A42C50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6D5B53" w:rsidRPr="00D37233" w14:paraId="1F31DE56" w14:textId="77777777" w:rsidTr="00120D8F">
        <w:trPr>
          <w:trHeight w:val="20"/>
        </w:trPr>
        <w:tc>
          <w:tcPr>
            <w:tcW w:w="1090" w:type="pct"/>
          </w:tcPr>
          <w:p w14:paraId="0C02DA2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6478563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.9(33,231)</w:t>
            </w:r>
          </w:p>
        </w:tc>
        <w:tc>
          <w:tcPr>
            <w:tcW w:w="385" w:type="pct"/>
          </w:tcPr>
          <w:p w14:paraId="778FAD4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3(226)</w:t>
            </w:r>
          </w:p>
        </w:tc>
        <w:tc>
          <w:tcPr>
            <w:tcW w:w="435" w:type="pct"/>
          </w:tcPr>
          <w:p w14:paraId="5DF86DD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E99B4B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.3(11,528)</w:t>
            </w:r>
          </w:p>
        </w:tc>
        <w:tc>
          <w:tcPr>
            <w:tcW w:w="385" w:type="pct"/>
          </w:tcPr>
          <w:p w14:paraId="09B7408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.3(104)</w:t>
            </w:r>
          </w:p>
        </w:tc>
        <w:tc>
          <w:tcPr>
            <w:tcW w:w="436" w:type="pct"/>
          </w:tcPr>
          <w:p w14:paraId="56343A2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CA8280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3(12,341)</w:t>
            </w:r>
          </w:p>
        </w:tc>
        <w:tc>
          <w:tcPr>
            <w:tcW w:w="385" w:type="pct"/>
          </w:tcPr>
          <w:p w14:paraId="4A14C5C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.5(191)</w:t>
            </w:r>
          </w:p>
        </w:tc>
        <w:tc>
          <w:tcPr>
            <w:tcW w:w="434" w:type="pct"/>
          </w:tcPr>
          <w:p w14:paraId="19F3207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B22D279" w14:textId="77777777" w:rsidTr="00120D8F">
        <w:trPr>
          <w:trHeight w:val="20"/>
        </w:trPr>
        <w:tc>
          <w:tcPr>
            <w:tcW w:w="1090" w:type="pct"/>
          </w:tcPr>
          <w:p w14:paraId="572B3FF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3140CAF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1(15,687)</w:t>
            </w:r>
          </w:p>
        </w:tc>
        <w:tc>
          <w:tcPr>
            <w:tcW w:w="385" w:type="pct"/>
          </w:tcPr>
          <w:p w14:paraId="1DB6DAA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3(91)</w:t>
            </w:r>
          </w:p>
        </w:tc>
        <w:tc>
          <w:tcPr>
            <w:tcW w:w="435" w:type="pct"/>
          </w:tcPr>
          <w:p w14:paraId="0AEEA3E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001315C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7(5,862)</w:t>
            </w:r>
          </w:p>
        </w:tc>
        <w:tc>
          <w:tcPr>
            <w:tcW w:w="385" w:type="pct"/>
          </w:tcPr>
          <w:p w14:paraId="7737885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7(46)</w:t>
            </w:r>
          </w:p>
        </w:tc>
        <w:tc>
          <w:tcPr>
            <w:tcW w:w="436" w:type="pct"/>
          </w:tcPr>
          <w:p w14:paraId="2875BCD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7DB09D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7(8,484)</w:t>
            </w:r>
          </w:p>
        </w:tc>
        <w:tc>
          <w:tcPr>
            <w:tcW w:w="385" w:type="pct"/>
          </w:tcPr>
          <w:p w14:paraId="3914F5E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5(62)</w:t>
            </w:r>
          </w:p>
        </w:tc>
        <w:tc>
          <w:tcPr>
            <w:tcW w:w="434" w:type="pct"/>
          </w:tcPr>
          <w:p w14:paraId="742ADB0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696DC94" w14:textId="77777777" w:rsidTr="00120D8F">
        <w:trPr>
          <w:trHeight w:val="20"/>
        </w:trPr>
        <w:tc>
          <w:tcPr>
            <w:tcW w:w="1090" w:type="pct"/>
          </w:tcPr>
          <w:p w14:paraId="71F147B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eurological disease</w:t>
            </w:r>
          </w:p>
        </w:tc>
        <w:tc>
          <w:tcPr>
            <w:tcW w:w="484" w:type="pct"/>
          </w:tcPr>
          <w:p w14:paraId="505A316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F26B7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B4F1DD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25393DD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0062E8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2832FD0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4722D50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E5370A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0216250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6D5B53" w:rsidRPr="00D37233" w14:paraId="202E48D6" w14:textId="77777777" w:rsidTr="00120D8F">
        <w:trPr>
          <w:trHeight w:val="20"/>
        </w:trPr>
        <w:tc>
          <w:tcPr>
            <w:tcW w:w="1090" w:type="pct"/>
          </w:tcPr>
          <w:p w14:paraId="0498D03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7579A70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1(47.422)</w:t>
            </w:r>
          </w:p>
        </w:tc>
        <w:tc>
          <w:tcPr>
            <w:tcW w:w="385" w:type="pct"/>
          </w:tcPr>
          <w:p w14:paraId="57097C7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1(267)</w:t>
            </w:r>
          </w:p>
        </w:tc>
        <w:tc>
          <w:tcPr>
            <w:tcW w:w="435" w:type="pct"/>
          </w:tcPr>
          <w:p w14:paraId="21F9325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00DA55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3(16,689)</w:t>
            </w:r>
          </w:p>
        </w:tc>
        <w:tc>
          <w:tcPr>
            <w:tcW w:w="385" w:type="pct"/>
          </w:tcPr>
          <w:p w14:paraId="568C39F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0(125)</w:t>
            </w:r>
          </w:p>
        </w:tc>
        <w:tc>
          <w:tcPr>
            <w:tcW w:w="436" w:type="pct"/>
          </w:tcPr>
          <w:p w14:paraId="5C97B5D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32779B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0(19,690)</w:t>
            </w:r>
          </w:p>
        </w:tc>
        <w:tc>
          <w:tcPr>
            <w:tcW w:w="385" w:type="pct"/>
          </w:tcPr>
          <w:p w14:paraId="5C74D99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9(213)</w:t>
            </w:r>
          </w:p>
        </w:tc>
        <w:tc>
          <w:tcPr>
            <w:tcW w:w="434" w:type="pct"/>
          </w:tcPr>
          <w:p w14:paraId="09CD331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B2D23AF" w14:textId="77777777" w:rsidTr="00120D8F">
        <w:trPr>
          <w:trHeight w:val="20"/>
        </w:trPr>
        <w:tc>
          <w:tcPr>
            <w:tcW w:w="1090" w:type="pct"/>
          </w:tcPr>
          <w:p w14:paraId="2AACEBC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46DEB17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9(1,395)</w:t>
            </w:r>
          </w:p>
        </w:tc>
        <w:tc>
          <w:tcPr>
            <w:tcW w:w="385" w:type="pct"/>
          </w:tcPr>
          <w:p w14:paraId="684B49E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9(43)</w:t>
            </w:r>
          </w:p>
        </w:tc>
        <w:tc>
          <w:tcPr>
            <w:tcW w:w="435" w:type="pct"/>
          </w:tcPr>
          <w:p w14:paraId="2B5FA9D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003856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(644)</w:t>
            </w:r>
          </w:p>
        </w:tc>
        <w:tc>
          <w:tcPr>
            <w:tcW w:w="385" w:type="pct"/>
          </w:tcPr>
          <w:p w14:paraId="7221BAA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0(17)</w:t>
            </w:r>
          </w:p>
        </w:tc>
        <w:tc>
          <w:tcPr>
            <w:tcW w:w="436" w:type="pct"/>
          </w:tcPr>
          <w:p w14:paraId="13016FC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392A157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0(1,028)</w:t>
            </w:r>
          </w:p>
        </w:tc>
        <w:tc>
          <w:tcPr>
            <w:tcW w:w="385" w:type="pct"/>
          </w:tcPr>
          <w:p w14:paraId="1E86267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1(35)</w:t>
            </w:r>
          </w:p>
        </w:tc>
        <w:tc>
          <w:tcPr>
            <w:tcW w:w="434" w:type="pct"/>
          </w:tcPr>
          <w:p w14:paraId="1B7F3BF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496568E0" w14:textId="77777777" w:rsidTr="00120D8F">
        <w:trPr>
          <w:trHeight w:val="20"/>
        </w:trPr>
        <w:tc>
          <w:tcPr>
            <w:tcW w:w="1090" w:type="pct"/>
          </w:tcPr>
          <w:p w14:paraId="0DBEFB6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neumopathies</w:t>
            </w:r>
          </w:p>
        </w:tc>
        <w:tc>
          <w:tcPr>
            <w:tcW w:w="484" w:type="pct"/>
          </w:tcPr>
          <w:p w14:paraId="72C001A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B0D20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51A34E2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00FAB8C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D8EF55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6066148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483" w:type="pct"/>
          </w:tcPr>
          <w:p w14:paraId="472E0D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CC779F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1B9F4D4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2</w:t>
            </w:r>
          </w:p>
        </w:tc>
      </w:tr>
      <w:tr w:rsidR="006D5B53" w:rsidRPr="00D37233" w14:paraId="7EEC3FA4" w14:textId="77777777" w:rsidTr="00120D8F">
        <w:trPr>
          <w:trHeight w:val="20"/>
        </w:trPr>
        <w:tc>
          <w:tcPr>
            <w:tcW w:w="1090" w:type="pct"/>
          </w:tcPr>
          <w:p w14:paraId="5275346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7568949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0(47,370)</w:t>
            </w:r>
          </w:p>
        </w:tc>
        <w:tc>
          <w:tcPr>
            <w:tcW w:w="385" w:type="pct"/>
          </w:tcPr>
          <w:p w14:paraId="4818FC4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9(280)</w:t>
            </w:r>
          </w:p>
        </w:tc>
        <w:tc>
          <w:tcPr>
            <w:tcW w:w="435" w:type="pct"/>
          </w:tcPr>
          <w:p w14:paraId="019436F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E0E956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6(16,759)</w:t>
            </w:r>
          </w:p>
        </w:tc>
        <w:tc>
          <w:tcPr>
            <w:tcW w:w="385" w:type="pct"/>
          </w:tcPr>
          <w:p w14:paraId="00855B5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.7(132)</w:t>
            </w:r>
          </w:p>
        </w:tc>
        <w:tc>
          <w:tcPr>
            <w:tcW w:w="436" w:type="pct"/>
          </w:tcPr>
          <w:p w14:paraId="170D16C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C303C3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8(19,661)</w:t>
            </w:r>
          </w:p>
        </w:tc>
        <w:tc>
          <w:tcPr>
            <w:tcW w:w="385" w:type="pct"/>
          </w:tcPr>
          <w:p w14:paraId="11828B6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4(225)</w:t>
            </w:r>
          </w:p>
        </w:tc>
        <w:tc>
          <w:tcPr>
            <w:tcW w:w="434" w:type="pct"/>
          </w:tcPr>
          <w:p w14:paraId="582AD9A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12E9E372" w14:textId="77777777" w:rsidTr="00120D8F">
        <w:trPr>
          <w:trHeight w:val="20"/>
        </w:trPr>
        <w:tc>
          <w:tcPr>
            <w:tcW w:w="1090" w:type="pct"/>
          </w:tcPr>
          <w:p w14:paraId="4852795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1F05640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(1,480)</w:t>
            </w:r>
          </w:p>
        </w:tc>
        <w:tc>
          <w:tcPr>
            <w:tcW w:w="385" w:type="pct"/>
          </w:tcPr>
          <w:p w14:paraId="2CDA680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(28)</w:t>
            </w:r>
          </w:p>
        </w:tc>
        <w:tc>
          <w:tcPr>
            <w:tcW w:w="435" w:type="pct"/>
          </w:tcPr>
          <w:p w14:paraId="51D6DE4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3B1AAAB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(586)</w:t>
            </w:r>
          </w:p>
        </w:tc>
        <w:tc>
          <w:tcPr>
            <w:tcW w:w="385" w:type="pct"/>
          </w:tcPr>
          <w:p w14:paraId="0914865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(12)</w:t>
            </w:r>
          </w:p>
        </w:tc>
        <w:tc>
          <w:tcPr>
            <w:tcW w:w="436" w:type="pct"/>
          </w:tcPr>
          <w:p w14:paraId="7372E9E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A855B5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(1,081)</w:t>
            </w:r>
          </w:p>
        </w:tc>
        <w:tc>
          <w:tcPr>
            <w:tcW w:w="385" w:type="pct"/>
          </w:tcPr>
          <w:p w14:paraId="090E6A5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(16)</w:t>
            </w:r>
          </w:p>
        </w:tc>
        <w:tc>
          <w:tcPr>
            <w:tcW w:w="434" w:type="pct"/>
          </w:tcPr>
          <w:p w14:paraId="0912022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0CFE779E" w14:textId="77777777" w:rsidTr="00120D8F">
        <w:trPr>
          <w:trHeight w:val="20"/>
        </w:trPr>
        <w:tc>
          <w:tcPr>
            <w:tcW w:w="1090" w:type="pct"/>
          </w:tcPr>
          <w:p w14:paraId="31C74C4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utoimmune disease</w:t>
            </w:r>
          </w:p>
        </w:tc>
        <w:tc>
          <w:tcPr>
            <w:tcW w:w="484" w:type="pct"/>
          </w:tcPr>
          <w:p w14:paraId="45C52A2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7EF4AD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72174C8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02DF03B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09EAAA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22055F0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483" w:type="pct"/>
          </w:tcPr>
          <w:p w14:paraId="431A526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63D8E7C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133FADE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1</w:t>
            </w:r>
          </w:p>
        </w:tc>
      </w:tr>
      <w:tr w:rsidR="006D5B53" w:rsidRPr="00D37233" w14:paraId="13A19351" w14:textId="77777777" w:rsidTr="00120D8F">
        <w:trPr>
          <w:trHeight w:val="20"/>
        </w:trPr>
        <w:tc>
          <w:tcPr>
            <w:tcW w:w="1090" w:type="pct"/>
          </w:tcPr>
          <w:p w14:paraId="193FAAF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3A8D780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2(46,333)</w:t>
            </w:r>
          </w:p>
        </w:tc>
        <w:tc>
          <w:tcPr>
            <w:tcW w:w="385" w:type="pct"/>
          </w:tcPr>
          <w:p w14:paraId="604373C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9(278)</w:t>
            </w:r>
          </w:p>
        </w:tc>
        <w:tc>
          <w:tcPr>
            <w:tcW w:w="435" w:type="pct"/>
          </w:tcPr>
          <w:p w14:paraId="16BD3FB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542C9B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7(16,534)</w:t>
            </w:r>
          </w:p>
        </w:tc>
        <w:tc>
          <w:tcPr>
            <w:tcW w:w="385" w:type="pct"/>
          </w:tcPr>
          <w:p w14:paraId="1E424B9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4(132)</w:t>
            </w:r>
          </w:p>
        </w:tc>
        <w:tc>
          <w:tcPr>
            <w:tcW w:w="436" w:type="pct"/>
          </w:tcPr>
          <w:p w14:paraId="705A203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C93BC3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8(18,756)</w:t>
            </w:r>
          </w:p>
        </w:tc>
        <w:tc>
          <w:tcPr>
            <w:tcW w:w="385" w:type="pct"/>
          </w:tcPr>
          <w:p w14:paraId="5AA7A38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8(219)</w:t>
            </w:r>
          </w:p>
        </w:tc>
        <w:tc>
          <w:tcPr>
            <w:tcW w:w="434" w:type="pct"/>
          </w:tcPr>
          <w:p w14:paraId="6C3A4CC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2D5FD98" w14:textId="77777777" w:rsidTr="00120D8F">
        <w:trPr>
          <w:trHeight w:val="20"/>
        </w:trPr>
        <w:tc>
          <w:tcPr>
            <w:tcW w:w="1090" w:type="pct"/>
          </w:tcPr>
          <w:p w14:paraId="389D567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070B6E2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(2,333)</w:t>
            </w:r>
          </w:p>
        </w:tc>
        <w:tc>
          <w:tcPr>
            <w:tcW w:w="385" w:type="pct"/>
          </w:tcPr>
          <w:p w14:paraId="5C8E5E6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(31)</w:t>
            </w:r>
          </w:p>
        </w:tc>
        <w:tc>
          <w:tcPr>
            <w:tcW w:w="435" w:type="pct"/>
          </w:tcPr>
          <w:p w14:paraId="5CC7AB9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30FBA5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(742)</w:t>
            </w:r>
          </w:p>
        </w:tc>
        <w:tc>
          <w:tcPr>
            <w:tcW w:w="385" w:type="pct"/>
          </w:tcPr>
          <w:p w14:paraId="3D6BA12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6(14)</w:t>
            </w:r>
          </w:p>
        </w:tc>
        <w:tc>
          <w:tcPr>
            <w:tcW w:w="436" w:type="pct"/>
          </w:tcPr>
          <w:p w14:paraId="6512F6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2386192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2(1,910)</w:t>
            </w:r>
          </w:p>
        </w:tc>
        <w:tc>
          <w:tcPr>
            <w:tcW w:w="385" w:type="pct"/>
          </w:tcPr>
          <w:p w14:paraId="6A7F086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3(25)</w:t>
            </w:r>
          </w:p>
        </w:tc>
        <w:tc>
          <w:tcPr>
            <w:tcW w:w="434" w:type="pct"/>
          </w:tcPr>
          <w:p w14:paraId="2671B26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2035EF0B" w14:textId="77777777" w:rsidTr="00120D8F">
        <w:trPr>
          <w:trHeight w:val="20"/>
        </w:trPr>
        <w:tc>
          <w:tcPr>
            <w:tcW w:w="1090" w:type="pct"/>
          </w:tcPr>
          <w:p w14:paraId="166EAAC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484" w:type="pct"/>
          </w:tcPr>
          <w:p w14:paraId="2E9B5A9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8EFC7E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41D38E8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483" w:type="pct"/>
          </w:tcPr>
          <w:p w14:paraId="6C0EB23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0AD6FF0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7501B74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6</w:t>
            </w:r>
          </w:p>
        </w:tc>
        <w:tc>
          <w:tcPr>
            <w:tcW w:w="483" w:type="pct"/>
          </w:tcPr>
          <w:p w14:paraId="5DE130E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231DEF6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4E7601F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</w:t>
            </w:r>
          </w:p>
        </w:tc>
      </w:tr>
      <w:tr w:rsidR="006D5B53" w:rsidRPr="00D37233" w14:paraId="5EE5EB2F" w14:textId="77777777" w:rsidTr="00120D8F">
        <w:trPr>
          <w:trHeight w:val="20"/>
        </w:trPr>
        <w:tc>
          <w:tcPr>
            <w:tcW w:w="1090" w:type="pct"/>
          </w:tcPr>
          <w:p w14:paraId="5020471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015361B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.0(46,678)</w:t>
            </w:r>
          </w:p>
        </w:tc>
        <w:tc>
          <w:tcPr>
            <w:tcW w:w="385" w:type="pct"/>
          </w:tcPr>
          <w:p w14:paraId="76D8A40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0(275)</w:t>
            </w:r>
          </w:p>
        </w:tc>
        <w:tc>
          <w:tcPr>
            <w:tcW w:w="435" w:type="pct"/>
          </w:tcPr>
          <w:p w14:paraId="701AD9F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127FFF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8(16,340)</w:t>
            </w:r>
          </w:p>
        </w:tc>
        <w:tc>
          <w:tcPr>
            <w:tcW w:w="385" w:type="pct"/>
          </w:tcPr>
          <w:p w14:paraId="0692911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.7(134)</w:t>
            </w:r>
          </w:p>
        </w:tc>
        <w:tc>
          <w:tcPr>
            <w:tcW w:w="436" w:type="pct"/>
          </w:tcPr>
          <w:p w14:paraId="3FD5500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56C4EF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6(18,496)</w:t>
            </w:r>
          </w:p>
        </w:tc>
        <w:tc>
          <w:tcPr>
            <w:tcW w:w="385" w:type="pct"/>
          </w:tcPr>
          <w:p w14:paraId="571D866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0(227)</w:t>
            </w:r>
          </w:p>
        </w:tc>
        <w:tc>
          <w:tcPr>
            <w:tcW w:w="434" w:type="pct"/>
          </w:tcPr>
          <w:p w14:paraId="22BA449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404EE337" w14:textId="77777777" w:rsidTr="00120D8F">
        <w:trPr>
          <w:trHeight w:val="20"/>
        </w:trPr>
        <w:tc>
          <w:tcPr>
            <w:tcW w:w="1090" w:type="pct"/>
          </w:tcPr>
          <w:p w14:paraId="357C48D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7C03F12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(1,956)</w:t>
            </w:r>
          </w:p>
        </w:tc>
        <w:tc>
          <w:tcPr>
            <w:tcW w:w="385" w:type="pct"/>
          </w:tcPr>
          <w:p w14:paraId="3E46EE6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0(34)</w:t>
            </w:r>
          </w:p>
        </w:tc>
        <w:tc>
          <w:tcPr>
            <w:tcW w:w="435" w:type="pct"/>
          </w:tcPr>
          <w:p w14:paraId="42340CA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1D54CF6" w14:textId="77777777" w:rsidR="006D5B53" w:rsidRPr="00FE4174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(902)</w:t>
            </w:r>
          </w:p>
        </w:tc>
        <w:tc>
          <w:tcPr>
            <w:tcW w:w="385" w:type="pct"/>
          </w:tcPr>
          <w:p w14:paraId="4EF6565A" w14:textId="77777777" w:rsidR="006D5B53" w:rsidRPr="00FE4174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E41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(4)</w:t>
            </w:r>
          </w:p>
        </w:tc>
        <w:tc>
          <w:tcPr>
            <w:tcW w:w="436" w:type="pct"/>
          </w:tcPr>
          <w:p w14:paraId="5B5BA47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5C261E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(2,141)</w:t>
            </w:r>
          </w:p>
        </w:tc>
        <w:tc>
          <w:tcPr>
            <w:tcW w:w="385" w:type="pct"/>
          </w:tcPr>
          <w:p w14:paraId="6D326C2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0(17)</w:t>
            </w:r>
          </w:p>
        </w:tc>
        <w:tc>
          <w:tcPr>
            <w:tcW w:w="434" w:type="pct"/>
          </w:tcPr>
          <w:p w14:paraId="426BE57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C5F5196" w14:textId="77777777" w:rsidTr="00120D8F">
        <w:trPr>
          <w:trHeight w:val="20"/>
        </w:trPr>
        <w:tc>
          <w:tcPr>
            <w:tcW w:w="1090" w:type="pct"/>
          </w:tcPr>
          <w:p w14:paraId="2D6F9EC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484" w:type="pct"/>
          </w:tcPr>
          <w:p w14:paraId="2E2B246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4820D47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E83D0E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7</w:t>
            </w:r>
          </w:p>
        </w:tc>
        <w:tc>
          <w:tcPr>
            <w:tcW w:w="483" w:type="pct"/>
          </w:tcPr>
          <w:p w14:paraId="11F197B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C57107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33207BA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483" w:type="pct"/>
          </w:tcPr>
          <w:p w14:paraId="0034934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C01F96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72CAE27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8</w:t>
            </w:r>
          </w:p>
        </w:tc>
      </w:tr>
      <w:tr w:rsidR="006D5B53" w:rsidRPr="00D37233" w14:paraId="77213EA6" w14:textId="77777777" w:rsidTr="00120D8F">
        <w:trPr>
          <w:trHeight w:val="20"/>
        </w:trPr>
        <w:tc>
          <w:tcPr>
            <w:tcW w:w="1090" w:type="pct"/>
          </w:tcPr>
          <w:p w14:paraId="1FC9DDA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1E493AB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.0(40,671)</w:t>
            </w:r>
          </w:p>
        </w:tc>
        <w:tc>
          <w:tcPr>
            <w:tcW w:w="385" w:type="pct"/>
          </w:tcPr>
          <w:p w14:paraId="7A5F542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2(257)</w:t>
            </w:r>
          </w:p>
        </w:tc>
        <w:tc>
          <w:tcPr>
            <w:tcW w:w="435" w:type="pct"/>
          </w:tcPr>
          <w:p w14:paraId="362C40C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ABEA9D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1(13,267)</w:t>
            </w:r>
          </w:p>
        </w:tc>
        <w:tc>
          <w:tcPr>
            <w:tcW w:w="385" w:type="pct"/>
          </w:tcPr>
          <w:p w14:paraId="5F86DE9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4(118)</w:t>
            </w:r>
          </w:p>
        </w:tc>
        <w:tc>
          <w:tcPr>
            <w:tcW w:w="436" w:type="pct"/>
          </w:tcPr>
          <w:p w14:paraId="541560B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532CA9A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0.5(16,156)</w:t>
            </w:r>
          </w:p>
        </w:tc>
        <w:tc>
          <w:tcPr>
            <w:tcW w:w="385" w:type="pct"/>
          </w:tcPr>
          <w:p w14:paraId="7375E6C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.0(194)</w:t>
            </w:r>
          </w:p>
        </w:tc>
        <w:tc>
          <w:tcPr>
            <w:tcW w:w="434" w:type="pct"/>
          </w:tcPr>
          <w:p w14:paraId="0D22479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383A041" w14:textId="77777777" w:rsidTr="00120D8F">
        <w:trPr>
          <w:trHeight w:val="20"/>
        </w:trPr>
        <w:tc>
          <w:tcPr>
            <w:tcW w:w="1090" w:type="pct"/>
          </w:tcPr>
          <w:p w14:paraId="516D5B7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484" w:type="pct"/>
          </w:tcPr>
          <w:p w14:paraId="6B5BCDE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(7,181)</w:t>
            </w:r>
          </w:p>
        </w:tc>
        <w:tc>
          <w:tcPr>
            <w:tcW w:w="385" w:type="pct"/>
          </w:tcPr>
          <w:p w14:paraId="3BF7350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8(41)</w:t>
            </w:r>
          </w:p>
        </w:tc>
        <w:tc>
          <w:tcPr>
            <w:tcW w:w="435" w:type="pct"/>
          </w:tcPr>
          <w:p w14:paraId="15B9BE5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1C7A19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9(3,721)</w:t>
            </w:r>
          </w:p>
        </w:tc>
        <w:tc>
          <w:tcPr>
            <w:tcW w:w="385" w:type="pct"/>
          </w:tcPr>
          <w:p w14:paraId="328EE81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6(27)</w:t>
            </w:r>
          </w:p>
        </w:tc>
        <w:tc>
          <w:tcPr>
            <w:tcW w:w="436" w:type="pct"/>
          </w:tcPr>
          <w:p w14:paraId="2F6B543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38B686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6(3,926)</w:t>
            </w:r>
          </w:p>
        </w:tc>
        <w:tc>
          <w:tcPr>
            <w:tcW w:w="385" w:type="pct"/>
          </w:tcPr>
          <w:p w14:paraId="562FF7E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.0(58)</w:t>
            </w:r>
          </w:p>
        </w:tc>
        <w:tc>
          <w:tcPr>
            <w:tcW w:w="434" w:type="pct"/>
          </w:tcPr>
          <w:p w14:paraId="0946284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604F307F" w14:textId="77777777" w:rsidTr="00120D8F">
        <w:trPr>
          <w:trHeight w:val="20"/>
        </w:trPr>
        <w:tc>
          <w:tcPr>
            <w:tcW w:w="1090" w:type="pct"/>
          </w:tcPr>
          <w:p w14:paraId="4BA7B88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entilatory support</w:t>
            </w:r>
          </w:p>
        </w:tc>
        <w:tc>
          <w:tcPr>
            <w:tcW w:w="484" w:type="pct"/>
          </w:tcPr>
          <w:p w14:paraId="7C5DED0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3A5A056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5" w:type="pct"/>
          </w:tcPr>
          <w:p w14:paraId="2A8ED3C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483" w:type="pct"/>
          </w:tcPr>
          <w:p w14:paraId="445F677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1B100DF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6" w:type="pct"/>
          </w:tcPr>
          <w:p w14:paraId="51F504F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483" w:type="pct"/>
          </w:tcPr>
          <w:p w14:paraId="3FCB523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</w:tcPr>
          <w:p w14:paraId="761DD87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34" w:type="pct"/>
          </w:tcPr>
          <w:p w14:paraId="7205B72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</w:tr>
      <w:tr w:rsidR="006D5B53" w:rsidRPr="00D37233" w14:paraId="1D74BC74" w14:textId="77777777" w:rsidTr="00120D8F">
        <w:trPr>
          <w:trHeight w:val="20"/>
        </w:trPr>
        <w:tc>
          <w:tcPr>
            <w:tcW w:w="1090" w:type="pct"/>
          </w:tcPr>
          <w:p w14:paraId="59046B4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484" w:type="pct"/>
          </w:tcPr>
          <w:p w14:paraId="199549C8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.7(18,043)</w:t>
            </w:r>
          </w:p>
        </w:tc>
        <w:tc>
          <w:tcPr>
            <w:tcW w:w="385" w:type="pct"/>
          </w:tcPr>
          <w:p w14:paraId="0F3C4B36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0(138)</w:t>
            </w:r>
          </w:p>
        </w:tc>
        <w:tc>
          <w:tcPr>
            <w:tcW w:w="435" w:type="pct"/>
          </w:tcPr>
          <w:p w14:paraId="171E0A0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76732C8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6(2,776)</w:t>
            </w:r>
          </w:p>
        </w:tc>
        <w:tc>
          <w:tcPr>
            <w:tcW w:w="385" w:type="pct"/>
          </w:tcPr>
          <w:p w14:paraId="3B7FC7D4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0(29)</w:t>
            </w:r>
          </w:p>
        </w:tc>
        <w:tc>
          <w:tcPr>
            <w:tcW w:w="436" w:type="pct"/>
          </w:tcPr>
          <w:p w14:paraId="3021DDD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E495CE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0(2,003)</w:t>
            </w:r>
          </w:p>
        </w:tc>
        <w:tc>
          <w:tcPr>
            <w:tcW w:w="385" w:type="pct"/>
          </w:tcPr>
          <w:p w14:paraId="7F7EAA5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7(28)</w:t>
            </w:r>
          </w:p>
        </w:tc>
        <w:tc>
          <w:tcPr>
            <w:tcW w:w="434" w:type="pct"/>
          </w:tcPr>
          <w:p w14:paraId="3958C470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70704EDE" w14:textId="77777777" w:rsidTr="00120D8F">
        <w:trPr>
          <w:trHeight w:val="20"/>
        </w:trPr>
        <w:tc>
          <w:tcPr>
            <w:tcW w:w="1090" w:type="pct"/>
          </w:tcPr>
          <w:p w14:paraId="226E77B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invasive ventilation</w:t>
            </w:r>
          </w:p>
        </w:tc>
        <w:tc>
          <w:tcPr>
            <w:tcW w:w="484" w:type="pct"/>
          </w:tcPr>
          <w:p w14:paraId="02F3B5E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4(27,682)</w:t>
            </w:r>
          </w:p>
        </w:tc>
        <w:tc>
          <w:tcPr>
            <w:tcW w:w="385" w:type="pct"/>
          </w:tcPr>
          <w:p w14:paraId="5A96DDA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.3(225)</w:t>
            </w:r>
          </w:p>
        </w:tc>
        <w:tc>
          <w:tcPr>
            <w:tcW w:w="435" w:type="pct"/>
          </w:tcPr>
          <w:p w14:paraId="68C2FF81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1BD0D78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6(9,798)</w:t>
            </w:r>
          </w:p>
        </w:tc>
        <w:tc>
          <w:tcPr>
            <w:tcW w:w="385" w:type="pct"/>
          </w:tcPr>
          <w:p w14:paraId="35E9EDFA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.4(93)</w:t>
            </w:r>
          </w:p>
        </w:tc>
        <w:tc>
          <w:tcPr>
            <w:tcW w:w="436" w:type="pct"/>
          </w:tcPr>
          <w:p w14:paraId="6A5B5AA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DB263EE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5(6,682)</w:t>
            </w:r>
          </w:p>
        </w:tc>
        <w:tc>
          <w:tcPr>
            <w:tcW w:w="385" w:type="pct"/>
          </w:tcPr>
          <w:p w14:paraId="4FB08D6F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3(107)</w:t>
            </w:r>
          </w:p>
        </w:tc>
        <w:tc>
          <w:tcPr>
            <w:tcW w:w="434" w:type="pct"/>
          </w:tcPr>
          <w:p w14:paraId="432EAB59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D5B53" w:rsidRPr="00D37233" w14:paraId="31C58371" w14:textId="77777777" w:rsidTr="00120D8F">
        <w:trPr>
          <w:trHeight w:val="20"/>
        </w:trPr>
        <w:tc>
          <w:tcPr>
            <w:tcW w:w="1090" w:type="pct"/>
          </w:tcPr>
          <w:p w14:paraId="1F8E9D2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tracheal Intubation</w:t>
            </w:r>
          </w:p>
        </w:tc>
        <w:tc>
          <w:tcPr>
            <w:tcW w:w="484" w:type="pct"/>
          </w:tcPr>
          <w:p w14:paraId="3D308ADC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(860)</w:t>
            </w:r>
          </w:p>
        </w:tc>
        <w:tc>
          <w:tcPr>
            <w:tcW w:w="385" w:type="pct"/>
          </w:tcPr>
          <w:p w14:paraId="0A4BE6A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(10)</w:t>
            </w:r>
          </w:p>
        </w:tc>
        <w:tc>
          <w:tcPr>
            <w:tcW w:w="435" w:type="pct"/>
          </w:tcPr>
          <w:p w14:paraId="1CDC4825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49C8851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9(4,156)</w:t>
            </w:r>
          </w:p>
        </w:tc>
        <w:tc>
          <w:tcPr>
            <w:tcW w:w="385" w:type="pct"/>
          </w:tcPr>
          <w:p w14:paraId="2CA782ED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6(59)</w:t>
            </w:r>
          </w:p>
        </w:tc>
        <w:tc>
          <w:tcPr>
            <w:tcW w:w="436" w:type="pct"/>
          </w:tcPr>
          <w:p w14:paraId="31568C53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83" w:type="pct"/>
          </w:tcPr>
          <w:p w14:paraId="605217E7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4(11,246)</w:t>
            </w:r>
          </w:p>
        </w:tc>
        <w:tc>
          <w:tcPr>
            <w:tcW w:w="385" w:type="pct"/>
          </w:tcPr>
          <w:p w14:paraId="486BEB42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0(186)</w:t>
            </w:r>
          </w:p>
        </w:tc>
        <w:tc>
          <w:tcPr>
            <w:tcW w:w="434" w:type="pct"/>
          </w:tcPr>
          <w:p w14:paraId="6F2D23DB" w14:textId="77777777" w:rsidR="006D5B53" w:rsidRPr="00D37233" w:rsidRDefault="006D5B53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14700104" w14:textId="1ECD9E66" w:rsidR="006D5B53" w:rsidRPr="006D5B53" w:rsidRDefault="006D5B53" w:rsidP="006D5B53">
      <w:pPr>
        <w:pStyle w:val="NoSpacing"/>
        <w:spacing w:line="360" w:lineRule="auto"/>
        <w:ind w:right="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372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Source: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RAG 2020 - Brazilian Epidemiological Surveillance Information System Influenza Database - Including data from COVID-19 (2020)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vailable in: </w:t>
      </w:r>
      <w:r w:rsidR="00294AC8" w:rsidRPr="00BA03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s3.sa-east-1.amazonaws.com/ckan.saude.gov.br/SRAG/2020/INFLUD20-26-06-2025.csv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*p-value: Chi-square for categorical variables.</w:t>
      </w:r>
    </w:p>
    <w:sectPr w:rsidR="006D5B53" w:rsidRPr="006D5B53" w:rsidSect="006D5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53"/>
    <w:rsid w:val="00003145"/>
    <w:rsid w:val="00013593"/>
    <w:rsid w:val="000221FC"/>
    <w:rsid w:val="00027C76"/>
    <w:rsid w:val="000309BA"/>
    <w:rsid w:val="000410DF"/>
    <w:rsid w:val="00044C40"/>
    <w:rsid w:val="00050198"/>
    <w:rsid w:val="00050F7C"/>
    <w:rsid w:val="000532A2"/>
    <w:rsid w:val="00070850"/>
    <w:rsid w:val="000715C8"/>
    <w:rsid w:val="00072D78"/>
    <w:rsid w:val="00073671"/>
    <w:rsid w:val="0009152F"/>
    <w:rsid w:val="00094B67"/>
    <w:rsid w:val="000B1DB6"/>
    <w:rsid w:val="000B618F"/>
    <w:rsid w:val="000C4A47"/>
    <w:rsid w:val="000C4F01"/>
    <w:rsid w:val="000C6F53"/>
    <w:rsid w:val="000C73C1"/>
    <w:rsid w:val="000D56C3"/>
    <w:rsid w:val="000E0FFB"/>
    <w:rsid w:val="000E1AE6"/>
    <w:rsid w:val="000E5B5F"/>
    <w:rsid w:val="000F1573"/>
    <w:rsid w:val="000F6450"/>
    <w:rsid w:val="000F760D"/>
    <w:rsid w:val="001070AC"/>
    <w:rsid w:val="00121B57"/>
    <w:rsid w:val="0012474E"/>
    <w:rsid w:val="00130183"/>
    <w:rsid w:val="00145D75"/>
    <w:rsid w:val="00147DBA"/>
    <w:rsid w:val="001749F7"/>
    <w:rsid w:val="00177DE1"/>
    <w:rsid w:val="00181E6D"/>
    <w:rsid w:val="00190A00"/>
    <w:rsid w:val="001A1CB7"/>
    <w:rsid w:val="001A7A5A"/>
    <w:rsid w:val="001B1922"/>
    <w:rsid w:val="001B5C93"/>
    <w:rsid w:val="001C3978"/>
    <w:rsid w:val="001D0FC3"/>
    <w:rsid w:val="001E7449"/>
    <w:rsid w:val="001F3B26"/>
    <w:rsid w:val="00212D53"/>
    <w:rsid w:val="0021707D"/>
    <w:rsid w:val="002248CA"/>
    <w:rsid w:val="00252A05"/>
    <w:rsid w:val="00261867"/>
    <w:rsid w:val="00263E01"/>
    <w:rsid w:val="00276843"/>
    <w:rsid w:val="00294AC8"/>
    <w:rsid w:val="0029606C"/>
    <w:rsid w:val="002A1A2E"/>
    <w:rsid w:val="002A2830"/>
    <w:rsid w:val="002A2863"/>
    <w:rsid w:val="002B158E"/>
    <w:rsid w:val="002B22B3"/>
    <w:rsid w:val="002B4F41"/>
    <w:rsid w:val="002B6AC4"/>
    <w:rsid w:val="002C3DD9"/>
    <w:rsid w:val="002D3CB5"/>
    <w:rsid w:val="002D7325"/>
    <w:rsid w:val="002D7D6E"/>
    <w:rsid w:val="002F1A9C"/>
    <w:rsid w:val="003002BE"/>
    <w:rsid w:val="0030501E"/>
    <w:rsid w:val="00321132"/>
    <w:rsid w:val="0033335A"/>
    <w:rsid w:val="003337C9"/>
    <w:rsid w:val="003459F3"/>
    <w:rsid w:val="00345B2A"/>
    <w:rsid w:val="00366000"/>
    <w:rsid w:val="003751E5"/>
    <w:rsid w:val="00381C4D"/>
    <w:rsid w:val="00385BB8"/>
    <w:rsid w:val="003B328D"/>
    <w:rsid w:val="003B47C2"/>
    <w:rsid w:val="003B5D3D"/>
    <w:rsid w:val="003C177A"/>
    <w:rsid w:val="003C4EED"/>
    <w:rsid w:val="003C6374"/>
    <w:rsid w:val="003D5CBB"/>
    <w:rsid w:val="003E4BCC"/>
    <w:rsid w:val="003E79A7"/>
    <w:rsid w:val="00400C1E"/>
    <w:rsid w:val="00414895"/>
    <w:rsid w:val="0042167A"/>
    <w:rsid w:val="00445709"/>
    <w:rsid w:val="00445C77"/>
    <w:rsid w:val="00447A3D"/>
    <w:rsid w:val="00454D83"/>
    <w:rsid w:val="004558C5"/>
    <w:rsid w:val="00455F11"/>
    <w:rsid w:val="00460AD5"/>
    <w:rsid w:val="0046216E"/>
    <w:rsid w:val="004651AA"/>
    <w:rsid w:val="00475038"/>
    <w:rsid w:val="00480077"/>
    <w:rsid w:val="00493ED4"/>
    <w:rsid w:val="004A1DD2"/>
    <w:rsid w:val="004B7A47"/>
    <w:rsid w:val="004C22FF"/>
    <w:rsid w:val="004C41B8"/>
    <w:rsid w:val="004D5756"/>
    <w:rsid w:val="004D6234"/>
    <w:rsid w:val="004F295C"/>
    <w:rsid w:val="00506CDF"/>
    <w:rsid w:val="00514C15"/>
    <w:rsid w:val="005248C0"/>
    <w:rsid w:val="005334FE"/>
    <w:rsid w:val="00536C2D"/>
    <w:rsid w:val="00562CEB"/>
    <w:rsid w:val="00563F37"/>
    <w:rsid w:val="005711E4"/>
    <w:rsid w:val="0057589B"/>
    <w:rsid w:val="0058451F"/>
    <w:rsid w:val="0059151D"/>
    <w:rsid w:val="0059510C"/>
    <w:rsid w:val="005952E5"/>
    <w:rsid w:val="005A667F"/>
    <w:rsid w:val="005C43A7"/>
    <w:rsid w:val="005D0774"/>
    <w:rsid w:val="005E1C79"/>
    <w:rsid w:val="005E2BD8"/>
    <w:rsid w:val="005F31E9"/>
    <w:rsid w:val="00600AEA"/>
    <w:rsid w:val="0060176B"/>
    <w:rsid w:val="00601DF9"/>
    <w:rsid w:val="00603C7B"/>
    <w:rsid w:val="006053D2"/>
    <w:rsid w:val="00606079"/>
    <w:rsid w:val="0061190A"/>
    <w:rsid w:val="0061746B"/>
    <w:rsid w:val="006201B3"/>
    <w:rsid w:val="00621966"/>
    <w:rsid w:val="0063679F"/>
    <w:rsid w:val="00641660"/>
    <w:rsid w:val="00645E1B"/>
    <w:rsid w:val="00651290"/>
    <w:rsid w:val="00666680"/>
    <w:rsid w:val="006712D7"/>
    <w:rsid w:val="00674C75"/>
    <w:rsid w:val="00676244"/>
    <w:rsid w:val="0067655F"/>
    <w:rsid w:val="006825B1"/>
    <w:rsid w:val="006A2741"/>
    <w:rsid w:val="006B7431"/>
    <w:rsid w:val="006D1D5C"/>
    <w:rsid w:val="006D4893"/>
    <w:rsid w:val="006D4FDA"/>
    <w:rsid w:val="006D5B53"/>
    <w:rsid w:val="006E0154"/>
    <w:rsid w:val="006F6608"/>
    <w:rsid w:val="00736439"/>
    <w:rsid w:val="00747E12"/>
    <w:rsid w:val="00756E00"/>
    <w:rsid w:val="0077085A"/>
    <w:rsid w:val="00774B52"/>
    <w:rsid w:val="0078545D"/>
    <w:rsid w:val="00786C32"/>
    <w:rsid w:val="00794F93"/>
    <w:rsid w:val="00795A06"/>
    <w:rsid w:val="007B0854"/>
    <w:rsid w:val="007C7444"/>
    <w:rsid w:val="007D1323"/>
    <w:rsid w:val="007D5E1F"/>
    <w:rsid w:val="007E7569"/>
    <w:rsid w:val="00800732"/>
    <w:rsid w:val="00823B54"/>
    <w:rsid w:val="00826B32"/>
    <w:rsid w:val="00827649"/>
    <w:rsid w:val="00836DDA"/>
    <w:rsid w:val="00840678"/>
    <w:rsid w:val="008537DC"/>
    <w:rsid w:val="00867480"/>
    <w:rsid w:val="00870084"/>
    <w:rsid w:val="0087685D"/>
    <w:rsid w:val="0087693E"/>
    <w:rsid w:val="008801CF"/>
    <w:rsid w:val="00881307"/>
    <w:rsid w:val="00887337"/>
    <w:rsid w:val="008930B8"/>
    <w:rsid w:val="008A1CE2"/>
    <w:rsid w:val="008A54A6"/>
    <w:rsid w:val="008A738D"/>
    <w:rsid w:val="008C0B13"/>
    <w:rsid w:val="008C29CB"/>
    <w:rsid w:val="008C5CB9"/>
    <w:rsid w:val="008E6284"/>
    <w:rsid w:val="008F159B"/>
    <w:rsid w:val="008F1919"/>
    <w:rsid w:val="008F1D0E"/>
    <w:rsid w:val="009047CB"/>
    <w:rsid w:val="00910512"/>
    <w:rsid w:val="00911A43"/>
    <w:rsid w:val="00914AD7"/>
    <w:rsid w:val="0091699F"/>
    <w:rsid w:val="00922EAF"/>
    <w:rsid w:val="009251D1"/>
    <w:rsid w:val="00925FDD"/>
    <w:rsid w:val="0092649D"/>
    <w:rsid w:val="00930239"/>
    <w:rsid w:val="009322B4"/>
    <w:rsid w:val="00937F58"/>
    <w:rsid w:val="009408A4"/>
    <w:rsid w:val="0094241E"/>
    <w:rsid w:val="00946549"/>
    <w:rsid w:val="00953BA8"/>
    <w:rsid w:val="00973AD9"/>
    <w:rsid w:val="009757E2"/>
    <w:rsid w:val="00982187"/>
    <w:rsid w:val="00997E5C"/>
    <w:rsid w:val="009A2D31"/>
    <w:rsid w:val="009A3CE2"/>
    <w:rsid w:val="009A7535"/>
    <w:rsid w:val="009B2C2A"/>
    <w:rsid w:val="009C0A76"/>
    <w:rsid w:val="009F1757"/>
    <w:rsid w:val="009F47C9"/>
    <w:rsid w:val="00A140DD"/>
    <w:rsid w:val="00A22A0F"/>
    <w:rsid w:val="00A31C77"/>
    <w:rsid w:val="00A40860"/>
    <w:rsid w:val="00A47B4E"/>
    <w:rsid w:val="00A50DDD"/>
    <w:rsid w:val="00A5270A"/>
    <w:rsid w:val="00A72272"/>
    <w:rsid w:val="00A75674"/>
    <w:rsid w:val="00A84133"/>
    <w:rsid w:val="00A86485"/>
    <w:rsid w:val="00A93E20"/>
    <w:rsid w:val="00AB0D66"/>
    <w:rsid w:val="00AB0F14"/>
    <w:rsid w:val="00AB427A"/>
    <w:rsid w:val="00AB5147"/>
    <w:rsid w:val="00AC12BE"/>
    <w:rsid w:val="00AD18BC"/>
    <w:rsid w:val="00AE4A4E"/>
    <w:rsid w:val="00AF6CF5"/>
    <w:rsid w:val="00B027E4"/>
    <w:rsid w:val="00B06E8A"/>
    <w:rsid w:val="00B14C49"/>
    <w:rsid w:val="00B15E61"/>
    <w:rsid w:val="00B2240C"/>
    <w:rsid w:val="00B31065"/>
    <w:rsid w:val="00B3750D"/>
    <w:rsid w:val="00B42DAC"/>
    <w:rsid w:val="00B613DF"/>
    <w:rsid w:val="00B72732"/>
    <w:rsid w:val="00B82AA3"/>
    <w:rsid w:val="00B86193"/>
    <w:rsid w:val="00B9423C"/>
    <w:rsid w:val="00BA0A0E"/>
    <w:rsid w:val="00BA18EE"/>
    <w:rsid w:val="00BB0238"/>
    <w:rsid w:val="00BB1A95"/>
    <w:rsid w:val="00BC673B"/>
    <w:rsid w:val="00BF16D9"/>
    <w:rsid w:val="00BF224F"/>
    <w:rsid w:val="00BF4404"/>
    <w:rsid w:val="00C05985"/>
    <w:rsid w:val="00C074E6"/>
    <w:rsid w:val="00C07B89"/>
    <w:rsid w:val="00C16629"/>
    <w:rsid w:val="00C26D75"/>
    <w:rsid w:val="00C27F58"/>
    <w:rsid w:val="00C3370D"/>
    <w:rsid w:val="00C67A29"/>
    <w:rsid w:val="00C71CFD"/>
    <w:rsid w:val="00C75324"/>
    <w:rsid w:val="00C91DBA"/>
    <w:rsid w:val="00C96B3B"/>
    <w:rsid w:val="00CA7C28"/>
    <w:rsid w:val="00CB069D"/>
    <w:rsid w:val="00CB20D7"/>
    <w:rsid w:val="00CB2950"/>
    <w:rsid w:val="00CB6EED"/>
    <w:rsid w:val="00CC2CC5"/>
    <w:rsid w:val="00CC36F0"/>
    <w:rsid w:val="00CC4D0B"/>
    <w:rsid w:val="00CE1B61"/>
    <w:rsid w:val="00CF0C7E"/>
    <w:rsid w:val="00CF17C8"/>
    <w:rsid w:val="00CF367E"/>
    <w:rsid w:val="00CF627B"/>
    <w:rsid w:val="00D07843"/>
    <w:rsid w:val="00D11417"/>
    <w:rsid w:val="00D1356E"/>
    <w:rsid w:val="00D20157"/>
    <w:rsid w:val="00D43664"/>
    <w:rsid w:val="00D45721"/>
    <w:rsid w:val="00D46202"/>
    <w:rsid w:val="00D46C81"/>
    <w:rsid w:val="00D80275"/>
    <w:rsid w:val="00D80545"/>
    <w:rsid w:val="00D84080"/>
    <w:rsid w:val="00D92952"/>
    <w:rsid w:val="00D9395B"/>
    <w:rsid w:val="00DD6580"/>
    <w:rsid w:val="00DE267A"/>
    <w:rsid w:val="00DF28C3"/>
    <w:rsid w:val="00DF60A5"/>
    <w:rsid w:val="00E01865"/>
    <w:rsid w:val="00E04B95"/>
    <w:rsid w:val="00E1413D"/>
    <w:rsid w:val="00E32AAC"/>
    <w:rsid w:val="00E3623A"/>
    <w:rsid w:val="00E4732E"/>
    <w:rsid w:val="00E6109E"/>
    <w:rsid w:val="00E648E1"/>
    <w:rsid w:val="00E75076"/>
    <w:rsid w:val="00E76AAC"/>
    <w:rsid w:val="00E810A7"/>
    <w:rsid w:val="00E8138A"/>
    <w:rsid w:val="00E81E2E"/>
    <w:rsid w:val="00E96B62"/>
    <w:rsid w:val="00EA0DDD"/>
    <w:rsid w:val="00EA601F"/>
    <w:rsid w:val="00EB668E"/>
    <w:rsid w:val="00EC50D2"/>
    <w:rsid w:val="00EC6BB4"/>
    <w:rsid w:val="00ED5E0F"/>
    <w:rsid w:val="00EE6743"/>
    <w:rsid w:val="00EE7F8C"/>
    <w:rsid w:val="00F044CD"/>
    <w:rsid w:val="00F04FFF"/>
    <w:rsid w:val="00F0631F"/>
    <w:rsid w:val="00F208AA"/>
    <w:rsid w:val="00F2706C"/>
    <w:rsid w:val="00F2719B"/>
    <w:rsid w:val="00F272CE"/>
    <w:rsid w:val="00F37DCA"/>
    <w:rsid w:val="00F43CE5"/>
    <w:rsid w:val="00F5292E"/>
    <w:rsid w:val="00F74A85"/>
    <w:rsid w:val="00FA6D19"/>
    <w:rsid w:val="00FB06EF"/>
    <w:rsid w:val="00FB27B3"/>
    <w:rsid w:val="00FC3E8F"/>
    <w:rsid w:val="00FD1C2C"/>
    <w:rsid w:val="00FD347A"/>
    <w:rsid w:val="00FD45A7"/>
    <w:rsid w:val="00FE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FA18A"/>
  <w15:chartTrackingRefBased/>
  <w15:docId w15:val="{2F930C2E-A54C-034C-9E94-49E04031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B53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B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B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B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B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B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B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B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B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B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5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B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5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B5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5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B53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5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B5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D5B53"/>
    <w:pPr>
      <w:spacing w:after="0" w:line="240" w:lineRule="auto"/>
    </w:pPr>
    <w:rPr>
      <w:kern w:val="0"/>
      <w:sz w:val="22"/>
      <w:szCs w:val="22"/>
      <w:lang w:val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Ribeiro, Susan</dc:creator>
  <cp:keywords/>
  <dc:description/>
  <cp:lastModifiedBy>Pereira Ribeiro, Susan</cp:lastModifiedBy>
  <cp:revision>3</cp:revision>
  <dcterms:created xsi:type="dcterms:W3CDTF">2025-09-29T09:57:00Z</dcterms:created>
  <dcterms:modified xsi:type="dcterms:W3CDTF">2025-09-29T10:49:00Z</dcterms:modified>
</cp:coreProperties>
</file>